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64C41" w14:textId="23AF8009" w:rsidR="00D60CB9" w:rsidRPr="00B77C6E" w:rsidRDefault="008E5EF3" w:rsidP="00D60CB9">
      <w:pPr>
        <w:spacing w:line="276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Design and Validation of </w:t>
      </w:r>
      <w:r w:rsidR="00D60CB9" w:rsidRPr="00B77C6E">
        <w:rPr>
          <w:b/>
          <w:bCs/>
          <w:color w:val="000000" w:themeColor="text1"/>
        </w:rPr>
        <w:t>Endophthalmitis Infectivity Measurement Algorithm in Post Cataract Acute Endophthalmitis. EMS Report # 6</w:t>
      </w:r>
    </w:p>
    <w:p w14:paraId="43885013" w14:textId="77777777" w:rsidR="00D60CB9" w:rsidRPr="00B77C6E" w:rsidRDefault="00D60CB9" w:rsidP="00D60CB9">
      <w:pPr>
        <w:spacing w:line="276" w:lineRule="auto"/>
        <w:rPr>
          <w:color w:val="000000" w:themeColor="text1"/>
        </w:rPr>
      </w:pPr>
    </w:p>
    <w:p w14:paraId="7E6BCCBD" w14:textId="603F3518" w:rsidR="00675B1A" w:rsidRDefault="00675B1A" w:rsidP="00E77597">
      <w:pPr>
        <w:spacing w:line="276" w:lineRule="auto"/>
        <w:rPr>
          <w:ins w:id="0" w:author="Taraprasad Das" w:date="2024-05-03T19:29:00Z"/>
          <w:color w:val="000000" w:themeColor="text1"/>
        </w:rPr>
      </w:pPr>
    </w:p>
    <w:p w14:paraId="373DE4CB" w14:textId="34A97B7A" w:rsidR="00CE116D" w:rsidRPr="00576BB3" w:rsidRDefault="00CE116D" w:rsidP="00CE116D">
      <w:pPr>
        <w:shd w:val="clear" w:color="auto" w:fill="FFFFFF"/>
        <w:spacing w:line="276" w:lineRule="atLeast"/>
        <w:rPr>
          <w:color w:val="000000" w:themeColor="text1"/>
          <w:sz w:val="27"/>
          <w:szCs w:val="27"/>
        </w:rPr>
      </w:pPr>
      <w:r w:rsidRPr="00576BB3">
        <w:rPr>
          <w:b/>
          <w:bCs/>
          <w:color w:val="000000" w:themeColor="text1"/>
          <w:sz w:val="20"/>
          <w:szCs w:val="20"/>
          <w:lang w:val="en-GB"/>
        </w:rPr>
        <w:t>Supplementary Table</w:t>
      </w:r>
      <w:r w:rsidR="00785965" w:rsidRPr="00576BB3">
        <w:rPr>
          <w:b/>
          <w:bCs/>
          <w:color w:val="000000" w:themeColor="text1"/>
          <w:sz w:val="20"/>
          <w:szCs w:val="20"/>
          <w:lang w:val="en-GB"/>
        </w:rPr>
        <w:t>1</w:t>
      </w:r>
      <w:r w:rsidRPr="00576BB3">
        <w:rPr>
          <w:b/>
          <w:bCs/>
          <w:color w:val="000000" w:themeColor="text1"/>
          <w:sz w:val="20"/>
          <w:szCs w:val="20"/>
          <w:lang w:val="en-GB"/>
        </w:rPr>
        <w:t>. Measuring performance of EIMA-in Testing data set (n=433)</w:t>
      </w:r>
    </w:p>
    <w:p w14:paraId="094B4E01" w14:textId="77777777" w:rsidR="00CE116D" w:rsidRPr="00576BB3" w:rsidRDefault="00CE116D" w:rsidP="00E77597">
      <w:pPr>
        <w:spacing w:line="276" w:lineRule="auto"/>
        <w:rPr>
          <w:color w:val="000000" w:themeColor="text1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3"/>
        <w:gridCol w:w="1240"/>
        <w:gridCol w:w="2268"/>
      </w:tblGrid>
      <w:tr w:rsidR="00576BB3" w:rsidRPr="00576BB3" w14:paraId="4FFAEC8E" w14:textId="77777777" w:rsidTr="0056796A">
        <w:tc>
          <w:tcPr>
            <w:tcW w:w="30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35B7D" w14:textId="77777777" w:rsidR="00CE116D" w:rsidRPr="00576BB3" w:rsidRDefault="00CE116D" w:rsidP="0056796A">
            <w:pPr>
              <w:spacing w:line="276" w:lineRule="atLeast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Parameters</w:t>
            </w:r>
          </w:p>
        </w:tc>
        <w:tc>
          <w:tcPr>
            <w:tcW w:w="35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9D2DB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EIMA performance vs Culture +</w:t>
            </w:r>
            <w:proofErr w:type="spellStart"/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ve</w:t>
            </w:r>
            <w:proofErr w:type="spellEnd"/>
          </w:p>
        </w:tc>
      </w:tr>
      <w:tr w:rsidR="00576BB3" w:rsidRPr="00576BB3" w14:paraId="468F6B6E" w14:textId="77777777" w:rsidTr="0056796A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51EAFC" w14:textId="77777777" w:rsidR="00CE116D" w:rsidRPr="00576BB3" w:rsidRDefault="00CE116D" w:rsidP="0056796A">
            <w:pPr>
              <w:rPr>
                <w:color w:val="000000" w:themeColor="text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0B8DD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0BEAA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95% CI</w:t>
            </w:r>
          </w:p>
        </w:tc>
      </w:tr>
      <w:tr w:rsidR="00576BB3" w:rsidRPr="00576BB3" w14:paraId="6CDD8DB4" w14:textId="77777777" w:rsidTr="0056796A">
        <w:tc>
          <w:tcPr>
            <w:tcW w:w="3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9358E" w14:textId="77777777" w:rsidR="00CE116D" w:rsidRPr="00576BB3" w:rsidRDefault="00CE116D" w:rsidP="0056796A">
            <w:pPr>
              <w:spacing w:line="276" w:lineRule="atLeast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0"/>
                <w:szCs w:val="20"/>
                <w:lang w:val="en-US"/>
              </w:rPr>
              <w:t>Sensitivity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82CD9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59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D7DBD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52.3 – 67.1</w:t>
            </w:r>
          </w:p>
        </w:tc>
      </w:tr>
      <w:tr w:rsidR="00576BB3" w:rsidRPr="00576BB3" w14:paraId="4397319B" w14:textId="77777777" w:rsidTr="0056796A">
        <w:tc>
          <w:tcPr>
            <w:tcW w:w="3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22EA0" w14:textId="77777777" w:rsidR="00CE116D" w:rsidRPr="00576BB3" w:rsidRDefault="00CE116D" w:rsidP="0056796A">
            <w:pPr>
              <w:spacing w:line="276" w:lineRule="atLeast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0"/>
                <w:szCs w:val="20"/>
                <w:lang w:val="en-US"/>
              </w:rPr>
              <w:t>Specificity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369E6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65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251C0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59.5 – 71.1</w:t>
            </w:r>
          </w:p>
        </w:tc>
      </w:tr>
      <w:tr w:rsidR="00576BB3" w:rsidRPr="00576BB3" w14:paraId="68C23F76" w14:textId="77777777" w:rsidTr="0056796A">
        <w:tc>
          <w:tcPr>
            <w:tcW w:w="3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6CEB8" w14:textId="77777777" w:rsidR="00CE116D" w:rsidRPr="00576BB3" w:rsidRDefault="00CE116D" w:rsidP="0056796A">
            <w:pPr>
              <w:spacing w:line="276" w:lineRule="atLeast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0"/>
                <w:szCs w:val="20"/>
                <w:lang w:val="en-US"/>
              </w:rPr>
              <w:t>Positive Likelihood Rati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5204B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1.7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4A09B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1.2 – 3.6</w:t>
            </w:r>
          </w:p>
        </w:tc>
      </w:tr>
      <w:tr w:rsidR="00576BB3" w:rsidRPr="00576BB3" w14:paraId="5A7B3470" w14:textId="77777777" w:rsidTr="0056796A">
        <w:tc>
          <w:tcPr>
            <w:tcW w:w="3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973F2" w14:textId="77777777" w:rsidR="00CE116D" w:rsidRPr="00576BB3" w:rsidRDefault="00CE116D" w:rsidP="0056796A">
            <w:pPr>
              <w:spacing w:line="276" w:lineRule="atLeast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0"/>
                <w:szCs w:val="20"/>
                <w:lang w:val="en-US"/>
              </w:rPr>
              <w:t>Negative likelihood rati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20234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0.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B3EF6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0.34 – 0.78</w:t>
            </w:r>
          </w:p>
        </w:tc>
      </w:tr>
      <w:tr w:rsidR="00576BB3" w:rsidRPr="00576BB3" w14:paraId="462F2BCB" w14:textId="77777777" w:rsidTr="0056796A">
        <w:tc>
          <w:tcPr>
            <w:tcW w:w="3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79B0F" w14:textId="77777777" w:rsidR="00CE116D" w:rsidRPr="00576BB3" w:rsidRDefault="00CE116D" w:rsidP="0056796A">
            <w:pPr>
              <w:spacing w:line="276" w:lineRule="atLeast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0"/>
                <w:szCs w:val="20"/>
                <w:lang w:val="en-US"/>
              </w:rPr>
              <w:t>Disease Prevalence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45748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39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52DE9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34.9 – 44.2</w:t>
            </w:r>
          </w:p>
        </w:tc>
      </w:tr>
      <w:tr w:rsidR="00576BB3" w:rsidRPr="00576BB3" w14:paraId="6128F47C" w14:textId="77777777" w:rsidTr="0056796A">
        <w:tc>
          <w:tcPr>
            <w:tcW w:w="3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FF705" w14:textId="77777777" w:rsidR="00CE116D" w:rsidRPr="00576BB3" w:rsidRDefault="00CE116D" w:rsidP="0056796A">
            <w:pPr>
              <w:spacing w:line="276" w:lineRule="atLeast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0"/>
                <w:szCs w:val="20"/>
                <w:lang w:val="en-US"/>
              </w:rPr>
              <w:t>Positive Predictive Value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44059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52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585C1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45.9 – 59.9</w:t>
            </w:r>
          </w:p>
        </w:tc>
      </w:tr>
      <w:tr w:rsidR="00576BB3" w:rsidRPr="00576BB3" w14:paraId="4A9C1A09" w14:textId="77777777" w:rsidTr="0056796A">
        <w:tc>
          <w:tcPr>
            <w:tcW w:w="3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81BCD" w14:textId="77777777" w:rsidR="00CE116D" w:rsidRPr="00576BB3" w:rsidRDefault="00CE116D" w:rsidP="0056796A">
            <w:pPr>
              <w:spacing w:line="276" w:lineRule="atLeast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0"/>
                <w:szCs w:val="20"/>
                <w:lang w:val="en-US"/>
              </w:rPr>
              <w:t>Negative Predictive Value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F70C0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71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5312B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65.6 – 77.0</w:t>
            </w:r>
          </w:p>
        </w:tc>
      </w:tr>
      <w:tr w:rsidR="00576BB3" w:rsidRPr="00576BB3" w14:paraId="3C8D6BC8" w14:textId="77777777" w:rsidTr="0056796A">
        <w:tc>
          <w:tcPr>
            <w:tcW w:w="3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F95D2" w14:textId="77777777" w:rsidR="00CE116D" w:rsidRPr="00576BB3" w:rsidRDefault="00CE116D" w:rsidP="0056796A">
            <w:pPr>
              <w:spacing w:line="276" w:lineRule="atLeast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38F3A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63.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A7A2A" w14:textId="77777777" w:rsidR="00CE116D" w:rsidRPr="00576BB3" w:rsidRDefault="00CE116D" w:rsidP="0056796A">
            <w:pPr>
              <w:spacing w:line="276" w:lineRule="atLeast"/>
              <w:jc w:val="center"/>
              <w:rPr>
                <w:color w:val="000000" w:themeColor="text1"/>
              </w:rPr>
            </w:pPr>
            <w:r w:rsidRPr="00576BB3">
              <w:rPr>
                <w:color w:val="000000" w:themeColor="text1"/>
                <w:sz w:val="22"/>
                <w:szCs w:val="22"/>
                <w:lang w:val="en-US"/>
              </w:rPr>
              <w:t>58.5 – 67.6</w:t>
            </w:r>
          </w:p>
        </w:tc>
      </w:tr>
    </w:tbl>
    <w:p w14:paraId="02BBBCFD" w14:textId="77777777" w:rsidR="00E1000A" w:rsidRPr="00AF4ABB" w:rsidRDefault="00E1000A" w:rsidP="00E77597">
      <w:pPr>
        <w:spacing w:line="276" w:lineRule="auto"/>
        <w:rPr>
          <w:color w:val="000000" w:themeColor="text1"/>
        </w:rPr>
      </w:pPr>
    </w:p>
    <w:sectPr w:rsidR="00E1000A" w:rsidRPr="00AF4ABB" w:rsidSect="005D0C7F">
      <w:footerReference w:type="even" r:id="rId8"/>
      <w:footerReference w:type="default" r:id="rId9"/>
      <w:pgSz w:w="11906" w:h="16838"/>
      <w:pgMar w:top="1440" w:right="1440" w:bottom="1440" w:left="1440" w:header="720" w:footer="72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C8E82" w14:textId="77777777" w:rsidR="00F50FE3" w:rsidRDefault="00F50FE3" w:rsidP="00276A9B">
      <w:r>
        <w:separator/>
      </w:r>
    </w:p>
  </w:endnote>
  <w:endnote w:type="continuationSeparator" w:id="0">
    <w:p w14:paraId="06578D09" w14:textId="77777777" w:rsidR="00F50FE3" w:rsidRDefault="00F50FE3" w:rsidP="00276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376475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FE425F" w14:textId="14460ACA" w:rsidR="00B11E0F" w:rsidRDefault="00B11E0F" w:rsidP="005503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9115CD" w14:textId="77777777" w:rsidR="00B11E0F" w:rsidRDefault="00B11E0F" w:rsidP="00B11E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51392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68A101" w14:textId="2EDDECC3" w:rsidR="004D349B" w:rsidRDefault="004D349B" w:rsidP="005503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56424" w14:textId="77777777" w:rsidR="00F50FE3" w:rsidRDefault="00F50FE3" w:rsidP="00276A9B">
      <w:r>
        <w:separator/>
      </w:r>
    </w:p>
  </w:footnote>
  <w:footnote w:type="continuationSeparator" w:id="0">
    <w:p w14:paraId="04CA29CF" w14:textId="77777777" w:rsidR="00F50FE3" w:rsidRDefault="00F50FE3" w:rsidP="00276A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924AF"/>
    <w:multiLevelType w:val="hybridMultilevel"/>
    <w:tmpl w:val="1E900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A2EA6"/>
    <w:multiLevelType w:val="hybridMultilevel"/>
    <w:tmpl w:val="BA0C0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0C47CD"/>
    <w:multiLevelType w:val="hybridMultilevel"/>
    <w:tmpl w:val="7714A8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3F28A5"/>
    <w:multiLevelType w:val="hybridMultilevel"/>
    <w:tmpl w:val="1E9004A8"/>
    <w:lvl w:ilvl="0" w:tplc="56300A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F5D46"/>
    <w:multiLevelType w:val="hybridMultilevel"/>
    <w:tmpl w:val="2228C7F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8202E4"/>
    <w:multiLevelType w:val="hybridMultilevel"/>
    <w:tmpl w:val="EC1EDD7E"/>
    <w:lvl w:ilvl="0" w:tplc="56300A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3727F3"/>
    <w:multiLevelType w:val="multilevel"/>
    <w:tmpl w:val="8C725D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E585420"/>
    <w:multiLevelType w:val="hybridMultilevel"/>
    <w:tmpl w:val="B7CE0B28"/>
    <w:lvl w:ilvl="0" w:tplc="03D42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2B5945"/>
    <w:multiLevelType w:val="hybridMultilevel"/>
    <w:tmpl w:val="BC603DD8"/>
    <w:lvl w:ilvl="0" w:tplc="2668B7DA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D95B63"/>
    <w:multiLevelType w:val="hybridMultilevel"/>
    <w:tmpl w:val="BFC45424"/>
    <w:lvl w:ilvl="0" w:tplc="320090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0C1390"/>
    <w:multiLevelType w:val="multilevel"/>
    <w:tmpl w:val="4B661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347606"/>
    <w:multiLevelType w:val="hybridMultilevel"/>
    <w:tmpl w:val="F6A6C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F01AFE"/>
    <w:multiLevelType w:val="hybridMultilevel"/>
    <w:tmpl w:val="8D1E37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BD2712"/>
    <w:multiLevelType w:val="hybridMultilevel"/>
    <w:tmpl w:val="9CD4F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0816DE"/>
    <w:multiLevelType w:val="hybridMultilevel"/>
    <w:tmpl w:val="42BA5FA4"/>
    <w:lvl w:ilvl="0" w:tplc="B99C35E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sz w:val="13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165311"/>
    <w:multiLevelType w:val="hybridMultilevel"/>
    <w:tmpl w:val="78B400B6"/>
    <w:lvl w:ilvl="0" w:tplc="86E47CD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415307"/>
    <w:multiLevelType w:val="multilevel"/>
    <w:tmpl w:val="E4A8A68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29812AA"/>
    <w:multiLevelType w:val="hybridMultilevel"/>
    <w:tmpl w:val="54B04242"/>
    <w:lvl w:ilvl="0" w:tplc="6BCE3A3A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166BA2"/>
    <w:multiLevelType w:val="hybridMultilevel"/>
    <w:tmpl w:val="7C564B94"/>
    <w:lvl w:ilvl="0" w:tplc="B336D3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6A61421"/>
    <w:multiLevelType w:val="multilevel"/>
    <w:tmpl w:val="B01487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4B8619FC"/>
    <w:multiLevelType w:val="hybridMultilevel"/>
    <w:tmpl w:val="124AE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59076E"/>
    <w:multiLevelType w:val="hybridMultilevel"/>
    <w:tmpl w:val="E946B1C4"/>
    <w:lvl w:ilvl="0" w:tplc="78CED4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C52207"/>
    <w:multiLevelType w:val="hybridMultilevel"/>
    <w:tmpl w:val="1E900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9238D8"/>
    <w:multiLevelType w:val="hybridMultilevel"/>
    <w:tmpl w:val="6DCEE804"/>
    <w:lvl w:ilvl="0" w:tplc="FF203458">
      <w:start w:val="1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062C6D"/>
    <w:multiLevelType w:val="hybridMultilevel"/>
    <w:tmpl w:val="8D1E3724"/>
    <w:lvl w:ilvl="0" w:tplc="004499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9646BB"/>
    <w:multiLevelType w:val="singleLevel"/>
    <w:tmpl w:val="93329096"/>
    <w:lvl w:ilvl="0">
      <w:start w:val="1"/>
      <w:numFmt w:val="decimalZero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6" w15:restartNumberingAfterBreak="0">
    <w:nsid w:val="599152A4"/>
    <w:multiLevelType w:val="multilevel"/>
    <w:tmpl w:val="32569DC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sz w:val="13"/>
      </w:rPr>
    </w:lvl>
    <w:lvl w:ilvl="1">
      <w:start w:val="4"/>
      <w:numFmt w:val="decimal"/>
      <w:lvlText w:val="%1-%2"/>
      <w:lvlJc w:val="left"/>
      <w:pPr>
        <w:ind w:left="360" w:hanging="360"/>
      </w:pPr>
      <w:rPr>
        <w:rFonts w:hint="default"/>
        <w:sz w:val="13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sz w:val="13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sz w:val="13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  <w:sz w:val="13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sz w:val="13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sz w:val="13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sz w:val="13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sz w:val="13"/>
      </w:rPr>
    </w:lvl>
  </w:abstractNum>
  <w:abstractNum w:abstractNumId="27" w15:restartNumberingAfterBreak="0">
    <w:nsid w:val="5C0333B0"/>
    <w:multiLevelType w:val="hybridMultilevel"/>
    <w:tmpl w:val="D228FF3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A90C5D"/>
    <w:multiLevelType w:val="hybridMultilevel"/>
    <w:tmpl w:val="355A1B74"/>
    <w:lvl w:ilvl="0" w:tplc="4232CCAA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737B17"/>
    <w:multiLevelType w:val="hybridMultilevel"/>
    <w:tmpl w:val="5040F8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7B4164"/>
    <w:multiLevelType w:val="hybridMultilevel"/>
    <w:tmpl w:val="4C20BFD0"/>
    <w:lvl w:ilvl="0" w:tplc="C14AE8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EFA331E"/>
    <w:multiLevelType w:val="multilevel"/>
    <w:tmpl w:val="6FDE0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F0D2543"/>
    <w:multiLevelType w:val="multilevel"/>
    <w:tmpl w:val="55EE26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FFA13A1"/>
    <w:multiLevelType w:val="hybridMultilevel"/>
    <w:tmpl w:val="F0406F0A"/>
    <w:lvl w:ilvl="0" w:tplc="460CB6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1AD5069"/>
    <w:multiLevelType w:val="multilevel"/>
    <w:tmpl w:val="116E0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411136F"/>
    <w:multiLevelType w:val="multilevel"/>
    <w:tmpl w:val="93C6B49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6" w15:restartNumberingAfterBreak="0">
    <w:nsid w:val="77FE23DD"/>
    <w:multiLevelType w:val="hybridMultilevel"/>
    <w:tmpl w:val="4692DE44"/>
    <w:lvl w:ilvl="0" w:tplc="4926C4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205533"/>
    <w:multiLevelType w:val="hybridMultilevel"/>
    <w:tmpl w:val="B222746C"/>
    <w:lvl w:ilvl="0" w:tplc="0C22E654">
      <w:start w:val="1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5364725">
    <w:abstractNumId w:val="20"/>
  </w:num>
  <w:num w:numId="2" w16cid:durableId="270667718">
    <w:abstractNumId w:val="15"/>
  </w:num>
  <w:num w:numId="3" w16cid:durableId="1450123622">
    <w:abstractNumId w:val="2"/>
  </w:num>
  <w:num w:numId="4" w16cid:durableId="157307163">
    <w:abstractNumId w:val="29"/>
  </w:num>
  <w:num w:numId="5" w16cid:durableId="2018579055">
    <w:abstractNumId w:val="34"/>
  </w:num>
  <w:num w:numId="6" w16cid:durableId="1376009309">
    <w:abstractNumId w:val="13"/>
  </w:num>
  <w:num w:numId="7" w16cid:durableId="1812481642">
    <w:abstractNumId w:val="1"/>
  </w:num>
  <w:num w:numId="8" w16cid:durableId="1021854039">
    <w:abstractNumId w:val="14"/>
  </w:num>
  <w:num w:numId="9" w16cid:durableId="1915313770">
    <w:abstractNumId w:val="26"/>
  </w:num>
  <w:num w:numId="10" w16cid:durableId="1726636367">
    <w:abstractNumId w:val="19"/>
  </w:num>
  <w:num w:numId="11" w16cid:durableId="91053320">
    <w:abstractNumId w:val="6"/>
  </w:num>
  <w:num w:numId="12" w16cid:durableId="468980796">
    <w:abstractNumId w:val="35"/>
  </w:num>
  <w:num w:numId="13" w16cid:durableId="2112045973">
    <w:abstractNumId w:val="11"/>
  </w:num>
  <w:num w:numId="14" w16cid:durableId="1806585061">
    <w:abstractNumId w:val="16"/>
  </w:num>
  <w:num w:numId="15" w16cid:durableId="393087964">
    <w:abstractNumId w:val="28"/>
  </w:num>
  <w:num w:numId="16" w16cid:durableId="988174359">
    <w:abstractNumId w:val="21"/>
  </w:num>
  <w:num w:numId="17" w16cid:durableId="14504807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94314376">
    <w:abstractNumId w:val="23"/>
  </w:num>
  <w:num w:numId="19" w16cid:durableId="699742174">
    <w:abstractNumId w:val="37"/>
  </w:num>
  <w:num w:numId="20" w16cid:durableId="974919071">
    <w:abstractNumId w:val="33"/>
  </w:num>
  <w:num w:numId="21" w16cid:durableId="510946408">
    <w:abstractNumId w:val="3"/>
  </w:num>
  <w:num w:numId="22" w16cid:durableId="390428888">
    <w:abstractNumId w:val="0"/>
  </w:num>
  <w:num w:numId="23" w16cid:durableId="613168533">
    <w:abstractNumId w:val="22"/>
  </w:num>
  <w:num w:numId="24" w16cid:durableId="239289074">
    <w:abstractNumId w:val="10"/>
  </w:num>
  <w:num w:numId="25" w16cid:durableId="1715808556">
    <w:abstractNumId w:val="25"/>
  </w:num>
  <w:num w:numId="26" w16cid:durableId="970206731">
    <w:abstractNumId w:val="5"/>
  </w:num>
  <w:num w:numId="27" w16cid:durableId="485705362">
    <w:abstractNumId w:val="36"/>
  </w:num>
  <w:num w:numId="28" w16cid:durableId="733772536">
    <w:abstractNumId w:val="30"/>
  </w:num>
  <w:num w:numId="29" w16cid:durableId="237982644">
    <w:abstractNumId w:val="18"/>
  </w:num>
  <w:num w:numId="30" w16cid:durableId="121465015">
    <w:abstractNumId w:val="31"/>
  </w:num>
  <w:num w:numId="31" w16cid:durableId="1587228597">
    <w:abstractNumId w:val="24"/>
  </w:num>
  <w:num w:numId="32" w16cid:durableId="1031105117">
    <w:abstractNumId w:val="12"/>
  </w:num>
  <w:num w:numId="33" w16cid:durableId="1237284168">
    <w:abstractNumId w:val="27"/>
  </w:num>
  <w:num w:numId="34" w16cid:durableId="97213503">
    <w:abstractNumId w:val="17"/>
  </w:num>
  <w:num w:numId="35" w16cid:durableId="229654723">
    <w:abstractNumId w:val="4"/>
  </w:num>
  <w:num w:numId="36" w16cid:durableId="2006283180">
    <w:abstractNumId w:val="32"/>
  </w:num>
  <w:num w:numId="37" w16cid:durableId="1094473990">
    <w:abstractNumId w:val="7"/>
  </w:num>
  <w:num w:numId="38" w16cid:durableId="713654117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raprasad Das">
    <w15:presenceInfo w15:providerId="Windows Live" w15:userId="7f572e3fb62624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485"/>
    <w:rsid w:val="00001FD0"/>
    <w:rsid w:val="000026A4"/>
    <w:rsid w:val="00003607"/>
    <w:rsid w:val="00003705"/>
    <w:rsid w:val="00004F98"/>
    <w:rsid w:val="00006656"/>
    <w:rsid w:val="000075A3"/>
    <w:rsid w:val="0001020A"/>
    <w:rsid w:val="00010EA6"/>
    <w:rsid w:val="000112B6"/>
    <w:rsid w:val="00011950"/>
    <w:rsid w:val="00012090"/>
    <w:rsid w:val="00012148"/>
    <w:rsid w:val="00012352"/>
    <w:rsid w:val="00014004"/>
    <w:rsid w:val="000144FA"/>
    <w:rsid w:val="000157CD"/>
    <w:rsid w:val="00015D50"/>
    <w:rsid w:val="000168FD"/>
    <w:rsid w:val="00016AC4"/>
    <w:rsid w:val="000206B4"/>
    <w:rsid w:val="00022070"/>
    <w:rsid w:val="000230EE"/>
    <w:rsid w:val="00024386"/>
    <w:rsid w:val="00024C18"/>
    <w:rsid w:val="00024E87"/>
    <w:rsid w:val="000271B8"/>
    <w:rsid w:val="0002781C"/>
    <w:rsid w:val="00031341"/>
    <w:rsid w:val="000319DF"/>
    <w:rsid w:val="000326FA"/>
    <w:rsid w:val="00032F31"/>
    <w:rsid w:val="000338FF"/>
    <w:rsid w:val="00033D50"/>
    <w:rsid w:val="00033E30"/>
    <w:rsid w:val="000347B8"/>
    <w:rsid w:val="00034865"/>
    <w:rsid w:val="0003533E"/>
    <w:rsid w:val="00035F48"/>
    <w:rsid w:val="000366EE"/>
    <w:rsid w:val="00040F2D"/>
    <w:rsid w:val="00041CD4"/>
    <w:rsid w:val="000428D8"/>
    <w:rsid w:val="00044426"/>
    <w:rsid w:val="000446D6"/>
    <w:rsid w:val="0004499B"/>
    <w:rsid w:val="00045E56"/>
    <w:rsid w:val="000462E4"/>
    <w:rsid w:val="000466A7"/>
    <w:rsid w:val="00047200"/>
    <w:rsid w:val="000478A1"/>
    <w:rsid w:val="000503BE"/>
    <w:rsid w:val="0005091F"/>
    <w:rsid w:val="00050C0A"/>
    <w:rsid w:val="000514E0"/>
    <w:rsid w:val="00051D6D"/>
    <w:rsid w:val="00052B16"/>
    <w:rsid w:val="00053D4E"/>
    <w:rsid w:val="000546A3"/>
    <w:rsid w:val="00054953"/>
    <w:rsid w:val="00054C71"/>
    <w:rsid w:val="0005521E"/>
    <w:rsid w:val="0005543B"/>
    <w:rsid w:val="00055597"/>
    <w:rsid w:val="00056A54"/>
    <w:rsid w:val="000575BA"/>
    <w:rsid w:val="00057C6A"/>
    <w:rsid w:val="00060B57"/>
    <w:rsid w:val="00061164"/>
    <w:rsid w:val="000623F1"/>
    <w:rsid w:val="00062A84"/>
    <w:rsid w:val="00062E46"/>
    <w:rsid w:val="00065713"/>
    <w:rsid w:val="00066639"/>
    <w:rsid w:val="000669DF"/>
    <w:rsid w:val="00066C11"/>
    <w:rsid w:val="000704F4"/>
    <w:rsid w:val="00070588"/>
    <w:rsid w:val="00071CFD"/>
    <w:rsid w:val="00072C8E"/>
    <w:rsid w:val="0007314A"/>
    <w:rsid w:val="0007318A"/>
    <w:rsid w:val="000759F5"/>
    <w:rsid w:val="000765D2"/>
    <w:rsid w:val="000773B4"/>
    <w:rsid w:val="00077ACB"/>
    <w:rsid w:val="00081D95"/>
    <w:rsid w:val="000825BB"/>
    <w:rsid w:val="000825D7"/>
    <w:rsid w:val="000832BC"/>
    <w:rsid w:val="0008366C"/>
    <w:rsid w:val="00084F4C"/>
    <w:rsid w:val="000850D4"/>
    <w:rsid w:val="00087BC5"/>
    <w:rsid w:val="00091834"/>
    <w:rsid w:val="00091F60"/>
    <w:rsid w:val="000943E2"/>
    <w:rsid w:val="00094CAF"/>
    <w:rsid w:val="00095386"/>
    <w:rsid w:val="00095432"/>
    <w:rsid w:val="0009646A"/>
    <w:rsid w:val="000A01DD"/>
    <w:rsid w:val="000A0680"/>
    <w:rsid w:val="000A1B5E"/>
    <w:rsid w:val="000A6B78"/>
    <w:rsid w:val="000B09BA"/>
    <w:rsid w:val="000B12C8"/>
    <w:rsid w:val="000B13EB"/>
    <w:rsid w:val="000B1415"/>
    <w:rsid w:val="000B236E"/>
    <w:rsid w:val="000B2407"/>
    <w:rsid w:val="000B4673"/>
    <w:rsid w:val="000B486D"/>
    <w:rsid w:val="000B7542"/>
    <w:rsid w:val="000B7DF4"/>
    <w:rsid w:val="000C2EA7"/>
    <w:rsid w:val="000C3C57"/>
    <w:rsid w:val="000C557D"/>
    <w:rsid w:val="000C60C8"/>
    <w:rsid w:val="000C6158"/>
    <w:rsid w:val="000C7B63"/>
    <w:rsid w:val="000D0687"/>
    <w:rsid w:val="000D0E3B"/>
    <w:rsid w:val="000D12AB"/>
    <w:rsid w:val="000D2080"/>
    <w:rsid w:val="000D2415"/>
    <w:rsid w:val="000D4A20"/>
    <w:rsid w:val="000D6495"/>
    <w:rsid w:val="000D65BF"/>
    <w:rsid w:val="000D6EA6"/>
    <w:rsid w:val="000D7E14"/>
    <w:rsid w:val="000E134A"/>
    <w:rsid w:val="000E3B3B"/>
    <w:rsid w:val="000E3BCC"/>
    <w:rsid w:val="000E3BD5"/>
    <w:rsid w:val="000E42C8"/>
    <w:rsid w:val="000E6120"/>
    <w:rsid w:val="000E62D3"/>
    <w:rsid w:val="000E7463"/>
    <w:rsid w:val="000F00AC"/>
    <w:rsid w:val="000F2770"/>
    <w:rsid w:val="000F3097"/>
    <w:rsid w:val="000F312E"/>
    <w:rsid w:val="000F343E"/>
    <w:rsid w:val="000F3E69"/>
    <w:rsid w:val="000F5745"/>
    <w:rsid w:val="000F5D68"/>
    <w:rsid w:val="000F6A5B"/>
    <w:rsid w:val="000F78D5"/>
    <w:rsid w:val="000F7D45"/>
    <w:rsid w:val="001003F9"/>
    <w:rsid w:val="0010084B"/>
    <w:rsid w:val="001024F8"/>
    <w:rsid w:val="0010295B"/>
    <w:rsid w:val="00102EA5"/>
    <w:rsid w:val="0010356A"/>
    <w:rsid w:val="0010654F"/>
    <w:rsid w:val="001071C4"/>
    <w:rsid w:val="001101C8"/>
    <w:rsid w:val="00110EE2"/>
    <w:rsid w:val="00111D03"/>
    <w:rsid w:val="0011202F"/>
    <w:rsid w:val="00113A5E"/>
    <w:rsid w:val="00113CE6"/>
    <w:rsid w:val="00114843"/>
    <w:rsid w:val="00114C03"/>
    <w:rsid w:val="00115E5A"/>
    <w:rsid w:val="0011649B"/>
    <w:rsid w:val="001174ED"/>
    <w:rsid w:val="001214B4"/>
    <w:rsid w:val="001217BA"/>
    <w:rsid w:val="001218B2"/>
    <w:rsid w:val="001219E2"/>
    <w:rsid w:val="00121BF8"/>
    <w:rsid w:val="00122AA4"/>
    <w:rsid w:val="00122D2D"/>
    <w:rsid w:val="0012321D"/>
    <w:rsid w:val="001245A6"/>
    <w:rsid w:val="00124BAE"/>
    <w:rsid w:val="001263E8"/>
    <w:rsid w:val="00126BE0"/>
    <w:rsid w:val="00126E35"/>
    <w:rsid w:val="00127710"/>
    <w:rsid w:val="001302A4"/>
    <w:rsid w:val="0013135B"/>
    <w:rsid w:val="00132909"/>
    <w:rsid w:val="00133EB3"/>
    <w:rsid w:val="0013466C"/>
    <w:rsid w:val="0013504F"/>
    <w:rsid w:val="001358EF"/>
    <w:rsid w:val="00136250"/>
    <w:rsid w:val="00136D78"/>
    <w:rsid w:val="0013772A"/>
    <w:rsid w:val="00137F4B"/>
    <w:rsid w:val="00140CE8"/>
    <w:rsid w:val="00141302"/>
    <w:rsid w:val="00141469"/>
    <w:rsid w:val="00141805"/>
    <w:rsid w:val="00141D5C"/>
    <w:rsid w:val="001429B6"/>
    <w:rsid w:val="00142CAE"/>
    <w:rsid w:val="00143CCD"/>
    <w:rsid w:val="00144AF8"/>
    <w:rsid w:val="00145AEF"/>
    <w:rsid w:val="00145E0E"/>
    <w:rsid w:val="001469B9"/>
    <w:rsid w:val="001476A0"/>
    <w:rsid w:val="00152EE7"/>
    <w:rsid w:val="001530F2"/>
    <w:rsid w:val="001548D4"/>
    <w:rsid w:val="00154B49"/>
    <w:rsid w:val="00154EDF"/>
    <w:rsid w:val="001556D1"/>
    <w:rsid w:val="001557F7"/>
    <w:rsid w:val="00155B51"/>
    <w:rsid w:val="00157512"/>
    <w:rsid w:val="001578B6"/>
    <w:rsid w:val="00157F15"/>
    <w:rsid w:val="00160184"/>
    <w:rsid w:val="00161709"/>
    <w:rsid w:val="00162A21"/>
    <w:rsid w:val="00162C1C"/>
    <w:rsid w:val="00163A61"/>
    <w:rsid w:val="00163F66"/>
    <w:rsid w:val="00164616"/>
    <w:rsid w:val="001657FD"/>
    <w:rsid w:val="00165C9D"/>
    <w:rsid w:val="00166330"/>
    <w:rsid w:val="00166816"/>
    <w:rsid w:val="00166A93"/>
    <w:rsid w:val="001671EF"/>
    <w:rsid w:val="001701CA"/>
    <w:rsid w:val="00171991"/>
    <w:rsid w:val="00171F24"/>
    <w:rsid w:val="00172922"/>
    <w:rsid w:val="001739E5"/>
    <w:rsid w:val="0017403E"/>
    <w:rsid w:val="00174787"/>
    <w:rsid w:val="00174CEC"/>
    <w:rsid w:val="001750D4"/>
    <w:rsid w:val="001755EF"/>
    <w:rsid w:val="00176F45"/>
    <w:rsid w:val="00177B63"/>
    <w:rsid w:val="0018022F"/>
    <w:rsid w:val="00180E81"/>
    <w:rsid w:val="00181118"/>
    <w:rsid w:val="00181E2E"/>
    <w:rsid w:val="00182C90"/>
    <w:rsid w:val="00184309"/>
    <w:rsid w:val="00185917"/>
    <w:rsid w:val="0018638C"/>
    <w:rsid w:val="00186B89"/>
    <w:rsid w:val="0019008A"/>
    <w:rsid w:val="0019061D"/>
    <w:rsid w:val="001913DF"/>
    <w:rsid w:val="00191ED1"/>
    <w:rsid w:val="00192805"/>
    <w:rsid w:val="001930FC"/>
    <w:rsid w:val="00193235"/>
    <w:rsid w:val="001932ED"/>
    <w:rsid w:val="0019482C"/>
    <w:rsid w:val="0019562D"/>
    <w:rsid w:val="0019694E"/>
    <w:rsid w:val="001A0B12"/>
    <w:rsid w:val="001A0D42"/>
    <w:rsid w:val="001A0DE3"/>
    <w:rsid w:val="001A1B07"/>
    <w:rsid w:val="001A340C"/>
    <w:rsid w:val="001A4259"/>
    <w:rsid w:val="001A4705"/>
    <w:rsid w:val="001A4FA2"/>
    <w:rsid w:val="001A5AB0"/>
    <w:rsid w:val="001A5AF3"/>
    <w:rsid w:val="001A61DB"/>
    <w:rsid w:val="001A71B7"/>
    <w:rsid w:val="001B03FB"/>
    <w:rsid w:val="001B21F1"/>
    <w:rsid w:val="001B23D6"/>
    <w:rsid w:val="001B37E9"/>
    <w:rsid w:val="001B3F18"/>
    <w:rsid w:val="001B6B33"/>
    <w:rsid w:val="001C021B"/>
    <w:rsid w:val="001C15D3"/>
    <w:rsid w:val="001C25CE"/>
    <w:rsid w:val="001C38BD"/>
    <w:rsid w:val="001C3A4C"/>
    <w:rsid w:val="001C3BC1"/>
    <w:rsid w:val="001C3F96"/>
    <w:rsid w:val="001C44C6"/>
    <w:rsid w:val="001C59AF"/>
    <w:rsid w:val="001C78A8"/>
    <w:rsid w:val="001D0733"/>
    <w:rsid w:val="001D174F"/>
    <w:rsid w:val="001D1DD9"/>
    <w:rsid w:val="001D2898"/>
    <w:rsid w:val="001D3076"/>
    <w:rsid w:val="001D4105"/>
    <w:rsid w:val="001D58AE"/>
    <w:rsid w:val="001D6125"/>
    <w:rsid w:val="001E019C"/>
    <w:rsid w:val="001E05C8"/>
    <w:rsid w:val="001E23B9"/>
    <w:rsid w:val="001E4579"/>
    <w:rsid w:val="001E5F6A"/>
    <w:rsid w:val="001E6CAA"/>
    <w:rsid w:val="001F0416"/>
    <w:rsid w:val="001F12CB"/>
    <w:rsid w:val="001F220A"/>
    <w:rsid w:val="001F341D"/>
    <w:rsid w:val="001F39EA"/>
    <w:rsid w:val="001F3F8B"/>
    <w:rsid w:val="001F401E"/>
    <w:rsid w:val="001F4BB3"/>
    <w:rsid w:val="001F50D1"/>
    <w:rsid w:val="002014CE"/>
    <w:rsid w:val="00202199"/>
    <w:rsid w:val="00203708"/>
    <w:rsid w:val="0020421A"/>
    <w:rsid w:val="00205840"/>
    <w:rsid w:val="00205A9A"/>
    <w:rsid w:val="00205D28"/>
    <w:rsid w:val="002068BA"/>
    <w:rsid w:val="00206B3E"/>
    <w:rsid w:val="002109FD"/>
    <w:rsid w:val="002116D4"/>
    <w:rsid w:val="00211758"/>
    <w:rsid w:val="00213046"/>
    <w:rsid w:val="002144ED"/>
    <w:rsid w:val="00214655"/>
    <w:rsid w:val="00214C28"/>
    <w:rsid w:val="00214EBD"/>
    <w:rsid w:val="0021511C"/>
    <w:rsid w:val="0021550C"/>
    <w:rsid w:val="00215EF9"/>
    <w:rsid w:val="00217495"/>
    <w:rsid w:val="00217773"/>
    <w:rsid w:val="00220261"/>
    <w:rsid w:val="00220AE3"/>
    <w:rsid w:val="002216C3"/>
    <w:rsid w:val="00222532"/>
    <w:rsid w:val="00224115"/>
    <w:rsid w:val="00226FED"/>
    <w:rsid w:val="00230C39"/>
    <w:rsid w:val="0023122A"/>
    <w:rsid w:val="00233FD8"/>
    <w:rsid w:val="00234617"/>
    <w:rsid w:val="00234B99"/>
    <w:rsid w:val="00235766"/>
    <w:rsid w:val="00235974"/>
    <w:rsid w:val="00235B58"/>
    <w:rsid w:val="0023639C"/>
    <w:rsid w:val="002373AA"/>
    <w:rsid w:val="00237EC0"/>
    <w:rsid w:val="002407AE"/>
    <w:rsid w:val="00240D5B"/>
    <w:rsid w:val="00240ED2"/>
    <w:rsid w:val="00241384"/>
    <w:rsid w:val="00242D4D"/>
    <w:rsid w:val="00243177"/>
    <w:rsid w:val="002432F4"/>
    <w:rsid w:val="0024356F"/>
    <w:rsid w:val="002436B1"/>
    <w:rsid w:val="002438C8"/>
    <w:rsid w:val="0024397C"/>
    <w:rsid w:val="00243C7C"/>
    <w:rsid w:val="00244787"/>
    <w:rsid w:val="00244A95"/>
    <w:rsid w:val="00244C43"/>
    <w:rsid w:val="0024609A"/>
    <w:rsid w:val="002460BF"/>
    <w:rsid w:val="00246413"/>
    <w:rsid w:val="002466EB"/>
    <w:rsid w:val="002472E3"/>
    <w:rsid w:val="002477B6"/>
    <w:rsid w:val="00250EB7"/>
    <w:rsid w:val="002511F5"/>
    <w:rsid w:val="002519ED"/>
    <w:rsid w:val="00252670"/>
    <w:rsid w:val="00252AB4"/>
    <w:rsid w:val="00252BBF"/>
    <w:rsid w:val="00253BC3"/>
    <w:rsid w:val="00256852"/>
    <w:rsid w:val="00256DB0"/>
    <w:rsid w:val="00257F52"/>
    <w:rsid w:val="0026005F"/>
    <w:rsid w:val="0026013D"/>
    <w:rsid w:val="002604C3"/>
    <w:rsid w:val="00260681"/>
    <w:rsid w:val="00260C39"/>
    <w:rsid w:val="002616EF"/>
    <w:rsid w:val="00261F9E"/>
    <w:rsid w:val="00264FA8"/>
    <w:rsid w:val="00266334"/>
    <w:rsid w:val="00266756"/>
    <w:rsid w:val="00266A15"/>
    <w:rsid w:val="00266A4F"/>
    <w:rsid w:val="00266C4A"/>
    <w:rsid w:val="002678D0"/>
    <w:rsid w:val="00267DE1"/>
    <w:rsid w:val="0027083E"/>
    <w:rsid w:val="002748BF"/>
    <w:rsid w:val="0027548A"/>
    <w:rsid w:val="00276A9B"/>
    <w:rsid w:val="0027763C"/>
    <w:rsid w:val="002809B6"/>
    <w:rsid w:val="00280C95"/>
    <w:rsid w:val="002816CF"/>
    <w:rsid w:val="00281A19"/>
    <w:rsid w:val="002841B7"/>
    <w:rsid w:val="00285E16"/>
    <w:rsid w:val="0028730E"/>
    <w:rsid w:val="0029021B"/>
    <w:rsid w:val="002916CF"/>
    <w:rsid w:val="00291817"/>
    <w:rsid w:val="00292CD6"/>
    <w:rsid w:val="00292D5B"/>
    <w:rsid w:val="002939DA"/>
    <w:rsid w:val="00293A9F"/>
    <w:rsid w:val="00294579"/>
    <w:rsid w:val="00294F3D"/>
    <w:rsid w:val="00295571"/>
    <w:rsid w:val="00296F63"/>
    <w:rsid w:val="002A02B9"/>
    <w:rsid w:val="002A0888"/>
    <w:rsid w:val="002A1893"/>
    <w:rsid w:val="002A23BF"/>
    <w:rsid w:val="002A2D61"/>
    <w:rsid w:val="002A3FA9"/>
    <w:rsid w:val="002A4B27"/>
    <w:rsid w:val="002A510C"/>
    <w:rsid w:val="002A5C6D"/>
    <w:rsid w:val="002A5E8F"/>
    <w:rsid w:val="002A71E5"/>
    <w:rsid w:val="002A787A"/>
    <w:rsid w:val="002A7E55"/>
    <w:rsid w:val="002B04E8"/>
    <w:rsid w:val="002B242D"/>
    <w:rsid w:val="002B39EC"/>
    <w:rsid w:val="002B3D37"/>
    <w:rsid w:val="002B4761"/>
    <w:rsid w:val="002B4CFC"/>
    <w:rsid w:val="002B574F"/>
    <w:rsid w:val="002B59E6"/>
    <w:rsid w:val="002B7B1E"/>
    <w:rsid w:val="002C0E30"/>
    <w:rsid w:val="002C1B04"/>
    <w:rsid w:val="002C1CBB"/>
    <w:rsid w:val="002C46DF"/>
    <w:rsid w:val="002C4FA9"/>
    <w:rsid w:val="002C5175"/>
    <w:rsid w:val="002C6DEA"/>
    <w:rsid w:val="002D22C5"/>
    <w:rsid w:val="002D252A"/>
    <w:rsid w:val="002D27DF"/>
    <w:rsid w:val="002D3A59"/>
    <w:rsid w:val="002D3BB7"/>
    <w:rsid w:val="002D3DD0"/>
    <w:rsid w:val="002D572F"/>
    <w:rsid w:val="002D577D"/>
    <w:rsid w:val="002D5FB0"/>
    <w:rsid w:val="002D69E1"/>
    <w:rsid w:val="002D7378"/>
    <w:rsid w:val="002D7F29"/>
    <w:rsid w:val="002D7FE6"/>
    <w:rsid w:val="002E1F73"/>
    <w:rsid w:val="002E282E"/>
    <w:rsid w:val="002E3A7A"/>
    <w:rsid w:val="002E3BB4"/>
    <w:rsid w:val="002E3E37"/>
    <w:rsid w:val="002E3F43"/>
    <w:rsid w:val="002E4250"/>
    <w:rsid w:val="002E58C3"/>
    <w:rsid w:val="002E5923"/>
    <w:rsid w:val="002E66CB"/>
    <w:rsid w:val="002E68C6"/>
    <w:rsid w:val="002E76A3"/>
    <w:rsid w:val="002E7BC0"/>
    <w:rsid w:val="002F04BC"/>
    <w:rsid w:val="002F0730"/>
    <w:rsid w:val="002F0B8D"/>
    <w:rsid w:val="002F56F5"/>
    <w:rsid w:val="002F5AB3"/>
    <w:rsid w:val="002F6850"/>
    <w:rsid w:val="002F6C81"/>
    <w:rsid w:val="002F7728"/>
    <w:rsid w:val="003002BE"/>
    <w:rsid w:val="003021AB"/>
    <w:rsid w:val="00302A08"/>
    <w:rsid w:val="00303100"/>
    <w:rsid w:val="003032F0"/>
    <w:rsid w:val="00303346"/>
    <w:rsid w:val="0030384C"/>
    <w:rsid w:val="00303B66"/>
    <w:rsid w:val="00303C7F"/>
    <w:rsid w:val="003040B4"/>
    <w:rsid w:val="003046B0"/>
    <w:rsid w:val="00304C2E"/>
    <w:rsid w:val="00305825"/>
    <w:rsid w:val="0030598A"/>
    <w:rsid w:val="00305E3A"/>
    <w:rsid w:val="00306982"/>
    <w:rsid w:val="00306DA4"/>
    <w:rsid w:val="00310BDB"/>
    <w:rsid w:val="003122AB"/>
    <w:rsid w:val="0031276F"/>
    <w:rsid w:val="00313994"/>
    <w:rsid w:val="00314022"/>
    <w:rsid w:val="0031437B"/>
    <w:rsid w:val="003162BE"/>
    <w:rsid w:val="0032033A"/>
    <w:rsid w:val="00320715"/>
    <w:rsid w:val="003217F2"/>
    <w:rsid w:val="003229B9"/>
    <w:rsid w:val="003240C9"/>
    <w:rsid w:val="0032435D"/>
    <w:rsid w:val="00324B1A"/>
    <w:rsid w:val="00325750"/>
    <w:rsid w:val="00325D23"/>
    <w:rsid w:val="0032653A"/>
    <w:rsid w:val="0032713B"/>
    <w:rsid w:val="00330206"/>
    <w:rsid w:val="0033058D"/>
    <w:rsid w:val="00330AA4"/>
    <w:rsid w:val="003314F8"/>
    <w:rsid w:val="00331784"/>
    <w:rsid w:val="00331C12"/>
    <w:rsid w:val="00332765"/>
    <w:rsid w:val="00333607"/>
    <w:rsid w:val="0033693D"/>
    <w:rsid w:val="00336F0A"/>
    <w:rsid w:val="003375CB"/>
    <w:rsid w:val="003379CA"/>
    <w:rsid w:val="003403DC"/>
    <w:rsid w:val="00340AD1"/>
    <w:rsid w:val="00341512"/>
    <w:rsid w:val="00341820"/>
    <w:rsid w:val="003432BB"/>
    <w:rsid w:val="003432BF"/>
    <w:rsid w:val="0034341D"/>
    <w:rsid w:val="00343B0D"/>
    <w:rsid w:val="0034565C"/>
    <w:rsid w:val="00346688"/>
    <w:rsid w:val="00347281"/>
    <w:rsid w:val="00347AB2"/>
    <w:rsid w:val="00347FAF"/>
    <w:rsid w:val="00350FD9"/>
    <w:rsid w:val="003524FF"/>
    <w:rsid w:val="00352A98"/>
    <w:rsid w:val="0035381A"/>
    <w:rsid w:val="003550FA"/>
    <w:rsid w:val="0035598F"/>
    <w:rsid w:val="0035632A"/>
    <w:rsid w:val="00356DFD"/>
    <w:rsid w:val="00360EB2"/>
    <w:rsid w:val="003613A1"/>
    <w:rsid w:val="0036151F"/>
    <w:rsid w:val="00362EF5"/>
    <w:rsid w:val="00363219"/>
    <w:rsid w:val="00363765"/>
    <w:rsid w:val="00364109"/>
    <w:rsid w:val="00367552"/>
    <w:rsid w:val="00367AC1"/>
    <w:rsid w:val="00367B69"/>
    <w:rsid w:val="00370C5B"/>
    <w:rsid w:val="003710F4"/>
    <w:rsid w:val="00371799"/>
    <w:rsid w:val="0037184B"/>
    <w:rsid w:val="00371BDD"/>
    <w:rsid w:val="0037212D"/>
    <w:rsid w:val="00373489"/>
    <w:rsid w:val="003745E6"/>
    <w:rsid w:val="00375CBC"/>
    <w:rsid w:val="00377FCB"/>
    <w:rsid w:val="00380B70"/>
    <w:rsid w:val="00381616"/>
    <w:rsid w:val="00383F5B"/>
    <w:rsid w:val="003844EE"/>
    <w:rsid w:val="003857C9"/>
    <w:rsid w:val="003863FA"/>
    <w:rsid w:val="0039099C"/>
    <w:rsid w:val="003928EC"/>
    <w:rsid w:val="00393D1D"/>
    <w:rsid w:val="00393D92"/>
    <w:rsid w:val="003942D3"/>
    <w:rsid w:val="00394767"/>
    <w:rsid w:val="003948A2"/>
    <w:rsid w:val="00394D61"/>
    <w:rsid w:val="00395481"/>
    <w:rsid w:val="00395BC2"/>
    <w:rsid w:val="00396831"/>
    <w:rsid w:val="00396C58"/>
    <w:rsid w:val="003A0086"/>
    <w:rsid w:val="003A10FA"/>
    <w:rsid w:val="003A2DFE"/>
    <w:rsid w:val="003A32A9"/>
    <w:rsid w:val="003A4F29"/>
    <w:rsid w:val="003A67B0"/>
    <w:rsid w:val="003A68D6"/>
    <w:rsid w:val="003A76D5"/>
    <w:rsid w:val="003A7A5C"/>
    <w:rsid w:val="003B2072"/>
    <w:rsid w:val="003B3CC1"/>
    <w:rsid w:val="003B539D"/>
    <w:rsid w:val="003B5417"/>
    <w:rsid w:val="003B5578"/>
    <w:rsid w:val="003B5625"/>
    <w:rsid w:val="003B5751"/>
    <w:rsid w:val="003B7B20"/>
    <w:rsid w:val="003C01D1"/>
    <w:rsid w:val="003C0308"/>
    <w:rsid w:val="003C1EBC"/>
    <w:rsid w:val="003C7556"/>
    <w:rsid w:val="003C779B"/>
    <w:rsid w:val="003D02FE"/>
    <w:rsid w:val="003D1D1F"/>
    <w:rsid w:val="003D2E01"/>
    <w:rsid w:val="003D31EB"/>
    <w:rsid w:val="003D3E4B"/>
    <w:rsid w:val="003D5AF0"/>
    <w:rsid w:val="003D7407"/>
    <w:rsid w:val="003E0CDD"/>
    <w:rsid w:val="003E1960"/>
    <w:rsid w:val="003E2B87"/>
    <w:rsid w:val="003E46C9"/>
    <w:rsid w:val="003E48B4"/>
    <w:rsid w:val="003E66BE"/>
    <w:rsid w:val="003E7E37"/>
    <w:rsid w:val="003F1054"/>
    <w:rsid w:val="003F191A"/>
    <w:rsid w:val="003F31DE"/>
    <w:rsid w:val="003F3DD1"/>
    <w:rsid w:val="003F46CD"/>
    <w:rsid w:val="003F5EB8"/>
    <w:rsid w:val="003F6CB7"/>
    <w:rsid w:val="004008D5"/>
    <w:rsid w:val="00401C80"/>
    <w:rsid w:val="00401F54"/>
    <w:rsid w:val="0040283D"/>
    <w:rsid w:val="00402E52"/>
    <w:rsid w:val="00404714"/>
    <w:rsid w:val="00404DE7"/>
    <w:rsid w:val="0040571C"/>
    <w:rsid w:val="00406F81"/>
    <w:rsid w:val="00411428"/>
    <w:rsid w:val="004115BA"/>
    <w:rsid w:val="004119F5"/>
    <w:rsid w:val="00415BBE"/>
    <w:rsid w:val="00416EFD"/>
    <w:rsid w:val="0041731B"/>
    <w:rsid w:val="004215DB"/>
    <w:rsid w:val="00421DAB"/>
    <w:rsid w:val="00421FEB"/>
    <w:rsid w:val="00424690"/>
    <w:rsid w:val="004247CD"/>
    <w:rsid w:val="004263EE"/>
    <w:rsid w:val="00427EAC"/>
    <w:rsid w:val="0043080D"/>
    <w:rsid w:val="00430BC0"/>
    <w:rsid w:val="0043183E"/>
    <w:rsid w:val="00431C0B"/>
    <w:rsid w:val="00432D31"/>
    <w:rsid w:val="00433C3C"/>
    <w:rsid w:val="00435FC5"/>
    <w:rsid w:val="00437A9A"/>
    <w:rsid w:val="004405D5"/>
    <w:rsid w:val="00440AB3"/>
    <w:rsid w:val="004423D8"/>
    <w:rsid w:val="004429E4"/>
    <w:rsid w:val="00442B6A"/>
    <w:rsid w:val="00446399"/>
    <w:rsid w:val="004465A1"/>
    <w:rsid w:val="00446AFB"/>
    <w:rsid w:val="00447C4C"/>
    <w:rsid w:val="004511E5"/>
    <w:rsid w:val="004514C1"/>
    <w:rsid w:val="0045204A"/>
    <w:rsid w:val="00452E26"/>
    <w:rsid w:val="00453380"/>
    <w:rsid w:val="00453AC4"/>
    <w:rsid w:val="00453BCB"/>
    <w:rsid w:val="00454CD6"/>
    <w:rsid w:val="00454E20"/>
    <w:rsid w:val="00455505"/>
    <w:rsid w:val="0045711C"/>
    <w:rsid w:val="00457378"/>
    <w:rsid w:val="00460D96"/>
    <w:rsid w:val="00460F78"/>
    <w:rsid w:val="0046198B"/>
    <w:rsid w:val="00462012"/>
    <w:rsid w:val="004624AF"/>
    <w:rsid w:val="00462E61"/>
    <w:rsid w:val="004650F3"/>
    <w:rsid w:val="004660E3"/>
    <w:rsid w:val="004663AE"/>
    <w:rsid w:val="00466A7A"/>
    <w:rsid w:val="0047267B"/>
    <w:rsid w:val="00472726"/>
    <w:rsid w:val="00472CE1"/>
    <w:rsid w:val="004734BB"/>
    <w:rsid w:val="00473C0E"/>
    <w:rsid w:val="004745F1"/>
    <w:rsid w:val="0047494E"/>
    <w:rsid w:val="004777F1"/>
    <w:rsid w:val="0047787A"/>
    <w:rsid w:val="00477B81"/>
    <w:rsid w:val="00477CD3"/>
    <w:rsid w:val="004806DE"/>
    <w:rsid w:val="00480ECA"/>
    <w:rsid w:val="004816ED"/>
    <w:rsid w:val="00482F03"/>
    <w:rsid w:val="0048310C"/>
    <w:rsid w:val="004843F6"/>
    <w:rsid w:val="00484450"/>
    <w:rsid w:val="004849FC"/>
    <w:rsid w:val="00484BB6"/>
    <w:rsid w:val="00484F07"/>
    <w:rsid w:val="00490584"/>
    <w:rsid w:val="0049088E"/>
    <w:rsid w:val="00490DBD"/>
    <w:rsid w:val="00490FB7"/>
    <w:rsid w:val="00491F1B"/>
    <w:rsid w:val="00492318"/>
    <w:rsid w:val="00492550"/>
    <w:rsid w:val="00492F71"/>
    <w:rsid w:val="00493472"/>
    <w:rsid w:val="00493D74"/>
    <w:rsid w:val="0049422D"/>
    <w:rsid w:val="00494325"/>
    <w:rsid w:val="00494488"/>
    <w:rsid w:val="0049541E"/>
    <w:rsid w:val="00495828"/>
    <w:rsid w:val="00497D4C"/>
    <w:rsid w:val="004A09A3"/>
    <w:rsid w:val="004A0CC2"/>
    <w:rsid w:val="004A1EEE"/>
    <w:rsid w:val="004A3E09"/>
    <w:rsid w:val="004A540B"/>
    <w:rsid w:val="004A5F8A"/>
    <w:rsid w:val="004B061A"/>
    <w:rsid w:val="004B2D72"/>
    <w:rsid w:val="004B3F1C"/>
    <w:rsid w:val="004B4227"/>
    <w:rsid w:val="004B479C"/>
    <w:rsid w:val="004B5390"/>
    <w:rsid w:val="004B53E3"/>
    <w:rsid w:val="004B5BA8"/>
    <w:rsid w:val="004B66F0"/>
    <w:rsid w:val="004C1F7E"/>
    <w:rsid w:val="004C2E68"/>
    <w:rsid w:val="004C3216"/>
    <w:rsid w:val="004C4D30"/>
    <w:rsid w:val="004C537C"/>
    <w:rsid w:val="004C5E5B"/>
    <w:rsid w:val="004C6B3D"/>
    <w:rsid w:val="004D022B"/>
    <w:rsid w:val="004D0B5A"/>
    <w:rsid w:val="004D208D"/>
    <w:rsid w:val="004D27C6"/>
    <w:rsid w:val="004D309A"/>
    <w:rsid w:val="004D349B"/>
    <w:rsid w:val="004D3661"/>
    <w:rsid w:val="004D3B8B"/>
    <w:rsid w:val="004D3CB6"/>
    <w:rsid w:val="004D3CC9"/>
    <w:rsid w:val="004D4153"/>
    <w:rsid w:val="004D432D"/>
    <w:rsid w:val="004D488F"/>
    <w:rsid w:val="004D4E84"/>
    <w:rsid w:val="004D6465"/>
    <w:rsid w:val="004D6A21"/>
    <w:rsid w:val="004D6FD8"/>
    <w:rsid w:val="004D7F1D"/>
    <w:rsid w:val="004E0023"/>
    <w:rsid w:val="004E12D9"/>
    <w:rsid w:val="004E27A5"/>
    <w:rsid w:val="004E315C"/>
    <w:rsid w:val="004E3878"/>
    <w:rsid w:val="004E41BE"/>
    <w:rsid w:val="004E5054"/>
    <w:rsid w:val="004E54C3"/>
    <w:rsid w:val="004E5DE1"/>
    <w:rsid w:val="004E6683"/>
    <w:rsid w:val="004E6DBA"/>
    <w:rsid w:val="004E739B"/>
    <w:rsid w:val="004F04BC"/>
    <w:rsid w:val="004F241A"/>
    <w:rsid w:val="004F4BA9"/>
    <w:rsid w:val="004F54ED"/>
    <w:rsid w:val="004F58C1"/>
    <w:rsid w:val="004F662D"/>
    <w:rsid w:val="004F6868"/>
    <w:rsid w:val="004F7ED7"/>
    <w:rsid w:val="00500CF5"/>
    <w:rsid w:val="00500D74"/>
    <w:rsid w:val="00501321"/>
    <w:rsid w:val="00501688"/>
    <w:rsid w:val="00502703"/>
    <w:rsid w:val="00502BCD"/>
    <w:rsid w:val="00504363"/>
    <w:rsid w:val="005046F8"/>
    <w:rsid w:val="005054FC"/>
    <w:rsid w:val="00507DB0"/>
    <w:rsid w:val="005112EC"/>
    <w:rsid w:val="00511BDF"/>
    <w:rsid w:val="00513126"/>
    <w:rsid w:val="0051478A"/>
    <w:rsid w:val="0051512A"/>
    <w:rsid w:val="00515305"/>
    <w:rsid w:val="005200BC"/>
    <w:rsid w:val="00520A27"/>
    <w:rsid w:val="00520C89"/>
    <w:rsid w:val="0052278E"/>
    <w:rsid w:val="00522841"/>
    <w:rsid w:val="00522F98"/>
    <w:rsid w:val="0052547D"/>
    <w:rsid w:val="005261D9"/>
    <w:rsid w:val="0052698B"/>
    <w:rsid w:val="005307E6"/>
    <w:rsid w:val="00531A96"/>
    <w:rsid w:val="005320F1"/>
    <w:rsid w:val="00534BD2"/>
    <w:rsid w:val="00534EFF"/>
    <w:rsid w:val="00534F67"/>
    <w:rsid w:val="00535CFB"/>
    <w:rsid w:val="00537140"/>
    <w:rsid w:val="00537384"/>
    <w:rsid w:val="0054000A"/>
    <w:rsid w:val="00540AB2"/>
    <w:rsid w:val="00542117"/>
    <w:rsid w:val="00542E9A"/>
    <w:rsid w:val="005441DC"/>
    <w:rsid w:val="0054443C"/>
    <w:rsid w:val="005447D5"/>
    <w:rsid w:val="00547719"/>
    <w:rsid w:val="0055030C"/>
    <w:rsid w:val="005514AE"/>
    <w:rsid w:val="00552C3B"/>
    <w:rsid w:val="0055427E"/>
    <w:rsid w:val="00557581"/>
    <w:rsid w:val="005603C4"/>
    <w:rsid w:val="00560DC9"/>
    <w:rsid w:val="005610CD"/>
    <w:rsid w:val="00561945"/>
    <w:rsid w:val="00562EDE"/>
    <w:rsid w:val="00563071"/>
    <w:rsid w:val="005636EC"/>
    <w:rsid w:val="00564698"/>
    <w:rsid w:val="00564CF0"/>
    <w:rsid w:val="005650AF"/>
    <w:rsid w:val="0056600B"/>
    <w:rsid w:val="005667C8"/>
    <w:rsid w:val="00566FC7"/>
    <w:rsid w:val="00567123"/>
    <w:rsid w:val="005674CD"/>
    <w:rsid w:val="005675B6"/>
    <w:rsid w:val="00567D86"/>
    <w:rsid w:val="00570903"/>
    <w:rsid w:val="005709B3"/>
    <w:rsid w:val="00571030"/>
    <w:rsid w:val="0057352F"/>
    <w:rsid w:val="00573540"/>
    <w:rsid w:val="00573975"/>
    <w:rsid w:val="005745FB"/>
    <w:rsid w:val="00575B35"/>
    <w:rsid w:val="00576002"/>
    <w:rsid w:val="005765B2"/>
    <w:rsid w:val="00576BB3"/>
    <w:rsid w:val="00576C7A"/>
    <w:rsid w:val="0057775F"/>
    <w:rsid w:val="005777D0"/>
    <w:rsid w:val="00577C79"/>
    <w:rsid w:val="00577EC7"/>
    <w:rsid w:val="00577F00"/>
    <w:rsid w:val="005815D2"/>
    <w:rsid w:val="0058226D"/>
    <w:rsid w:val="00582325"/>
    <w:rsid w:val="005836C8"/>
    <w:rsid w:val="005846C7"/>
    <w:rsid w:val="00584971"/>
    <w:rsid w:val="0058544F"/>
    <w:rsid w:val="00585A3A"/>
    <w:rsid w:val="00585F0F"/>
    <w:rsid w:val="00586538"/>
    <w:rsid w:val="005872DE"/>
    <w:rsid w:val="00590A48"/>
    <w:rsid w:val="00590C90"/>
    <w:rsid w:val="0059105D"/>
    <w:rsid w:val="005921E4"/>
    <w:rsid w:val="00592B02"/>
    <w:rsid w:val="005935F3"/>
    <w:rsid w:val="00593B9F"/>
    <w:rsid w:val="005942B5"/>
    <w:rsid w:val="00595380"/>
    <w:rsid w:val="0059538D"/>
    <w:rsid w:val="005957E0"/>
    <w:rsid w:val="00596A7F"/>
    <w:rsid w:val="00597D88"/>
    <w:rsid w:val="005A0001"/>
    <w:rsid w:val="005A00AF"/>
    <w:rsid w:val="005A0628"/>
    <w:rsid w:val="005A0C6C"/>
    <w:rsid w:val="005A1361"/>
    <w:rsid w:val="005A1BAE"/>
    <w:rsid w:val="005A2212"/>
    <w:rsid w:val="005A259C"/>
    <w:rsid w:val="005A31F1"/>
    <w:rsid w:val="005A3F06"/>
    <w:rsid w:val="005A42A4"/>
    <w:rsid w:val="005A4704"/>
    <w:rsid w:val="005A6512"/>
    <w:rsid w:val="005A66C7"/>
    <w:rsid w:val="005A6A94"/>
    <w:rsid w:val="005A6C32"/>
    <w:rsid w:val="005B0B67"/>
    <w:rsid w:val="005B3D9F"/>
    <w:rsid w:val="005B4421"/>
    <w:rsid w:val="005B4771"/>
    <w:rsid w:val="005B4C54"/>
    <w:rsid w:val="005B5A23"/>
    <w:rsid w:val="005B5F39"/>
    <w:rsid w:val="005B6AA9"/>
    <w:rsid w:val="005B70F6"/>
    <w:rsid w:val="005B73AB"/>
    <w:rsid w:val="005C156C"/>
    <w:rsid w:val="005C1608"/>
    <w:rsid w:val="005C25F4"/>
    <w:rsid w:val="005C2A09"/>
    <w:rsid w:val="005C2F91"/>
    <w:rsid w:val="005C340D"/>
    <w:rsid w:val="005C65ED"/>
    <w:rsid w:val="005C6F4B"/>
    <w:rsid w:val="005C7162"/>
    <w:rsid w:val="005D0C7F"/>
    <w:rsid w:val="005D189D"/>
    <w:rsid w:val="005D1D53"/>
    <w:rsid w:val="005D338C"/>
    <w:rsid w:val="005D3506"/>
    <w:rsid w:val="005D3799"/>
    <w:rsid w:val="005D3F45"/>
    <w:rsid w:val="005D4F63"/>
    <w:rsid w:val="005D5A7A"/>
    <w:rsid w:val="005D5A89"/>
    <w:rsid w:val="005D5CFA"/>
    <w:rsid w:val="005D7D08"/>
    <w:rsid w:val="005E02AE"/>
    <w:rsid w:val="005E04AA"/>
    <w:rsid w:val="005E0609"/>
    <w:rsid w:val="005E0EDC"/>
    <w:rsid w:val="005E1001"/>
    <w:rsid w:val="005E1948"/>
    <w:rsid w:val="005E258B"/>
    <w:rsid w:val="005E403C"/>
    <w:rsid w:val="005E69F7"/>
    <w:rsid w:val="005E7993"/>
    <w:rsid w:val="005E79D1"/>
    <w:rsid w:val="005E7F21"/>
    <w:rsid w:val="005F0751"/>
    <w:rsid w:val="005F0806"/>
    <w:rsid w:val="005F38CF"/>
    <w:rsid w:val="005F75B7"/>
    <w:rsid w:val="005F7BA8"/>
    <w:rsid w:val="00601EEA"/>
    <w:rsid w:val="00603764"/>
    <w:rsid w:val="00603CE6"/>
    <w:rsid w:val="006045D3"/>
    <w:rsid w:val="006045E4"/>
    <w:rsid w:val="006059F9"/>
    <w:rsid w:val="00605B3A"/>
    <w:rsid w:val="00606DF0"/>
    <w:rsid w:val="006121BD"/>
    <w:rsid w:val="006153B2"/>
    <w:rsid w:val="00615BF0"/>
    <w:rsid w:val="00616024"/>
    <w:rsid w:val="006167D5"/>
    <w:rsid w:val="0061785C"/>
    <w:rsid w:val="00620021"/>
    <w:rsid w:val="006214CC"/>
    <w:rsid w:val="00622AD9"/>
    <w:rsid w:val="00622F3C"/>
    <w:rsid w:val="006251D1"/>
    <w:rsid w:val="00625588"/>
    <w:rsid w:val="00627032"/>
    <w:rsid w:val="00627D5A"/>
    <w:rsid w:val="006311B3"/>
    <w:rsid w:val="00631BB7"/>
    <w:rsid w:val="00631C7F"/>
    <w:rsid w:val="00635CC9"/>
    <w:rsid w:val="006368BE"/>
    <w:rsid w:val="00640DE3"/>
    <w:rsid w:val="00641A99"/>
    <w:rsid w:val="00643937"/>
    <w:rsid w:val="00643AFB"/>
    <w:rsid w:val="006447A8"/>
    <w:rsid w:val="00644CD1"/>
    <w:rsid w:val="006454D2"/>
    <w:rsid w:val="00645586"/>
    <w:rsid w:val="0064617E"/>
    <w:rsid w:val="006463E4"/>
    <w:rsid w:val="00646557"/>
    <w:rsid w:val="006472E3"/>
    <w:rsid w:val="0065054D"/>
    <w:rsid w:val="00651547"/>
    <w:rsid w:val="006519B6"/>
    <w:rsid w:val="00653C10"/>
    <w:rsid w:val="00655B7F"/>
    <w:rsid w:val="00660028"/>
    <w:rsid w:val="0066064E"/>
    <w:rsid w:val="00661041"/>
    <w:rsid w:val="00662192"/>
    <w:rsid w:val="0066265E"/>
    <w:rsid w:val="00663AA6"/>
    <w:rsid w:val="00663D46"/>
    <w:rsid w:val="006644D8"/>
    <w:rsid w:val="00664F8A"/>
    <w:rsid w:val="0066557E"/>
    <w:rsid w:val="0066569F"/>
    <w:rsid w:val="00665FCA"/>
    <w:rsid w:val="0066642C"/>
    <w:rsid w:val="00666AF1"/>
    <w:rsid w:val="006675EA"/>
    <w:rsid w:val="00670E0F"/>
    <w:rsid w:val="006710A9"/>
    <w:rsid w:val="0067242E"/>
    <w:rsid w:val="00672652"/>
    <w:rsid w:val="0067284A"/>
    <w:rsid w:val="00673010"/>
    <w:rsid w:val="00673611"/>
    <w:rsid w:val="00673872"/>
    <w:rsid w:val="00675B1A"/>
    <w:rsid w:val="00675BAD"/>
    <w:rsid w:val="006767B9"/>
    <w:rsid w:val="00676B32"/>
    <w:rsid w:val="00676FCE"/>
    <w:rsid w:val="0067706C"/>
    <w:rsid w:val="006807E2"/>
    <w:rsid w:val="00682EB6"/>
    <w:rsid w:val="006839A5"/>
    <w:rsid w:val="006842F9"/>
    <w:rsid w:val="00684C48"/>
    <w:rsid w:val="0068760F"/>
    <w:rsid w:val="006908D0"/>
    <w:rsid w:val="00691037"/>
    <w:rsid w:val="006921E7"/>
    <w:rsid w:val="0069486D"/>
    <w:rsid w:val="00694DE1"/>
    <w:rsid w:val="00695D7B"/>
    <w:rsid w:val="006978D8"/>
    <w:rsid w:val="00697FD5"/>
    <w:rsid w:val="006A0068"/>
    <w:rsid w:val="006A1451"/>
    <w:rsid w:val="006A443F"/>
    <w:rsid w:val="006A48D9"/>
    <w:rsid w:val="006A6764"/>
    <w:rsid w:val="006B0BBA"/>
    <w:rsid w:val="006B1B5F"/>
    <w:rsid w:val="006B1C35"/>
    <w:rsid w:val="006B3120"/>
    <w:rsid w:val="006B333E"/>
    <w:rsid w:val="006B43D2"/>
    <w:rsid w:val="006B4D53"/>
    <w:rsid w:val="006B5032"/>
    <w:rsid w:val="006B56E6"/>
    <w:rsid w:val="006B6BA4"/>
    <w:rsid w:val="006B6D9D"/>
    <w:rsid w:val="006B7B00"/>
    <w:rsid w:val="006C0CB6"/>
    <w:rsid w:val="006C19C3"/>
    <w:rsid w:val="006C1AD8"/>
    <w:rsid w:val="006C2FE9"/>
    <w:rsid w:val="006C6276"/>
    <w:rsid w:val="006C6303"/>
    <w:rsid w:val="006C6357"/>
    <w:rsid w:val="006C7122"/>
    <w:rsid w:val="006D1C60"/>
    <w:rsid w:val="006D2FD1"/>
    <w:rsid w:val="006D3765"/>
    <w:rsid w:val="006D3B98"/>
    <w:rsid w:val="006D3F4B"/>
    <w:rsid w:val="006D49F4"/>
    <w:rsid w:val="006D62F4"/>
    <w:rsid w:val="006D7E17"/>
    <w:rsid w:val="006D7FD7"/>
    <w:rsid w:val="006E05DA"/>
    <w:rsid w:val="006E0B72"/>
    <w:rsid w:val="006E11DD"/>
    <w:rsid w:val="006E1210"/>
    <w:rsid w:val="006E28F7"/>
    <w:rsid w:val="006E2BA2"/>
    <w:rsid w:val="006E3402"/>
    <w:rsid w:val="006E3A8E"/>
    <w:rsid w:val="006E4EA0"/>
    <w:rsid w:val="006E50AA"/>
    <w:rsid w:val="006E6584"/>
    <w:rsid w:val="006E7D17"/>
    <w:rsid w:val="006F2051"/>
    <w:rsid w:val="006F3A06"/>
    <w:rsid w:val="006F420F"/>
    <w:rsid w:val="006F5C0D"/>
    <w:rsid w:val="006F71A9"/>
    <w:rsid w:val="00700209"/>
    <w:rsid w:val="007005EF"/>
    <w:rsid w:val="007008D7"/>
    <w:rsid w:val="00704707"/>
    <w:rsid w:val="007049D6"/>
    <w:rsid w:val="00704DE3"/>
    <w:rsid w:val="00705093"/>
    <w:rsid w:val="007058BB"/>
    <w:rsid w:val="00705A1E"/>
    <w:rsid w:val="0070618F"/>
    <w:rsid w:val="00707FDF"/>
    <w:rsid w:val="00710040"/>
    <w:rsid w:val="007133C3"/>
    <w:rsid w:val="00714300"/>
    <w:rsid w:val="0071468E"/>
    <w:rsid w:val="00714907"/>
    <w:rsid w:val="00717E5A"/>
    <w:rsid w:val="00720C66"/>
    <w:rsid w:val="00721595"/>
    <w:rsid w:val="00721E68"/>
    <w:rsid w:val="0072247A"/>
    <w:rsid w:val="007224E7"/>
    <w:rsid w:val="00722E09"/>
    <w:rsid w:val="00724143"/>
    <w:rsid w:val="007246D6"/>
    <w:rsid w:val="00724A0B"/>
    <w:rsid w:val="00724ECE"/>
    <w:rsid w:val="00724F25"/>
    <w:rsid w:val="00725609"/>
    <w:rsid w:val="00726141"/>
    <w:rsid w:val="00726AF6"/>
    <w:rsid w:val="00727CAA"/>
    <w:rsid w:val="00727D86"/>
    <w:rsid w:val="00731E69"/>
    <w:rsid w:val="00731F4D"/>
    <w:rsid w:val="007324F3"/>
    <w:rsid w:val="00733BF3"/>
    <w:rsid w:val="00733F6F"/>
    <w:rsid w:val="00734217"/>
    <w:rsid w:val="0073591F"/>
    <w:rsid w:val="007372F9"/>
    <w:rsid w:val="007406D9"/>
    <w:rsid w:val="00740C24"/>
    <w:rsid w:val="007414FB"/>
    <w:rsid w:val="00741F49"/>
    <w:rsid w:val="00742090"/>
    <w:rsid w:val="007435DF"/>
    <w:rsid w:val="0074362D"/>
    <w:rsid w:val="007452B6"/>
    <w:rsid w:val="00745497"/>
    <w:rsid w:val="00745E73"/>
    <w:rsid w:val="00746E99"/>
    <w:rsid w:val="00747106"/>
    <w:rsid w:val="00747B73"/>
    <w:rsid w:val="00747B8E"/>
    <w:rsid w:val="0075106B"/>
    <w:rsid w:val="007518D3"/>
    <w:rsid w:val="007522E0"/>
    <w:rsid w:val="00753B94"/>
    <w:rsid w:val="00754351"/>
    <w:rsid w:val="0075665A"/>
    <w:rsid w:val="00756C8B"/>
    <w:rsid w:val="00757678"/>
    <w:rsid w:val="00757C0C"/>
    <w:rsid w:val="00761A2E"/>
    <w:rsid w:val="00761F67"/>
    <w:rsid w:val="00762B62"/>
    <w:rsid w:val="00762D80"/>
    <w:rsid w:val="007634A9"/>
    <w:rsid w:val="00763A67"/>
    <w:rsid w:val="00764F3A"/>
    <w:rsid w:val="007664C2"/>
    <w:rsid w:val="00767403"/>
    <w:rsid w:val="007703A2"/>
    <w:rsid w:val="00771CFD"/>
    <w:rsid w:val="00771D7B"/>
    <w:rsid w:val="00773647"/>
    <w:rsid w:val="00774130"/>
    <w:rsid w:val="007742C4"/>
    <w:rsid w:val="00775564"/>
    <w:rsid w:val="00775FC6"/>
    <w:rsid w:val="00776A5C"/>
    <w:rsid w:val="007805EC"/>
    <w:rsid w:val="00780C5F"/>
    <w:rsid w:val="00780F10"/>
    <w:rsid w:val="0078175E"/>
    <w:rsid w:val="00781E23"/>
    <w:rsid w:val="00782762"/>
    <w:rsid w:val="007833D0"/>
    <w:rsid w:val="00783BD3"/>
    <w:rsid w:val="00783CD9"/>
    <w:rsid w:val="00784578"/>
    <w:rsid w:val="00785965"/>
    <w:rsid w:val="00786630"/>
    <w:rsid w:val="00786716"/>
    <w:rsid w:val="00786D01"/>
    <w:rsid w:val="00786F6F"/>
    <w:rsid w:val="00787865"/>
    <w:rsid w:val="00787BF8"/>
    <w:rsid w:val="007922D2"/>
    <w:rsid w:val="007929D2"/>
    <w:rsid w:val="00793B99"/>
    <w:rsid w:val="00794153"/>
    <w:rsid w:val="00794C7D"/>
    <w:rsid w:val="00795326"/>
    <w:rsid w:val="00795579"/>
    <w:rsid w:val="00795DB4"/>
    <w:rsid w:val="0079672F"/>
    <w:rsid w:val="00796C3A"/>
    <w:rsid w:val="007A0A45"/>
    <w:rsid w:val="007A0C62"/>
    <w:rsid w:val="007A0D61"/>
    <w:rsid w:val="007A16C4"/>
    <w:rsid w:val="007A1FD9"/>
    <w:rsid w:val="007A2B26"/>
    <w:rsid w:val="007A56B5"/>
    <w:rsid w:val="007B12C8"/>
    <w:rsid w:val="007B1C6C"/>
    <w:rsid w:val="007B1D5C"/>
    <w:rsid w:val="007B2128"/>
    <w:rsid w:val="007B21B3"/>
    <w:rsid w:val="007B2B07"/>
    <w:rsid w:val="007B444D"/>
    <w:rsid w:val="007B4E92"/>
    <w:rsid w:val="007B543B"/>
    <w:rsid w:val="007B64E7"/>
    <w:rsid w:val="007B69C3"/>
    <w:rsid w:val="007C02F9"/>
    <w:rsid w:val="007C0913"/>
    <w:rsid w:val="007C1685"/>
    <w:rsid w:val="007C1A5E"/>
    <w:rsid w:val="007C4709"/>
    <w:rsid w:val="007C5570"/>
    <w:rsid w:val="007C5D9F"/>
    <w:rsid w:val="007C6247"/>
    <w:rsid w:val="007C656D"/>
    <w:rsid w:val="007C7178"/>
    <w:rsid w:val="007C721E"/>
    <w:rsid w:val="007D1D53"/>
    <w:rsid w:val="007D1FA5"/>
    <w:rsid w:val="007D35CC"/>
    <w:rsid w:val="007D48AF"/>
    <w:rsid w:val="007D4D20"/>
    <w:rsid w:val="007D731E"/>
    <w:rsid w:val="007D7518"/>
    <w:rsid w:val="007D7632"/>
    <w:rsid w:val="007D7E4C"/>
    <w:rsid w:val="007E0CA9"/>
    <w:rsid w:val="007E2370"/>
    <w:rsid w:val="007E39D0"/>
    <w:rsid w:val="007E6505"/>
    <w:rsid w:val="007E6699"/>
    <w:rsid w:val="007F0B15"/>
    <w:rsid w:val="007F3532"/>
    <w:rsid w:val="007F4F37"/>
    <w:rsid w:val="007F692A"/>
    <w:rsid w:val="007F733E"/>
    <w:rsid w:val="007F76E9"/>
    <w:rsid w:val="00800CB1"/>
    <w:rsid w:val="008010B0"/>
    <w:rsid w:val="0080122C"/>
    <w:rsid w:val="0080317B"/>
    <w:rsid w:val="00803785"/>
    <w:rsid w:val="00803AA9"/>
    <w:rsid w:val="008045B1"/>
    <w:rsid w:val="008061E6"/>
    <w:rsid w:val="00806D9A"/>
    <w:rsid w:val="0081025D"/>
    <w:rsid w:val="00810D1B"/>
    <w:rsid w:val="0081299E"/>
    <w:rsid w:val="00812D0F"/>
    <w:rsid w:val="00815007"/>
    <w:rsid w:val="00815B8C"/>
    <w:rsid w:val="00816DC1"/>
    <w:rsid w:val="00816FF1"/>
    <w:rsid w:val="008172A0"/>
    <w:rsid w:val="00817EAB"/>
    <w:rsid w:val="008201BD"/>
    <w:rsid w:val="00820590"/>
    <w:rsid w:val="008218DA"/>
    <w:rsid w:val="00823DF9"/>
    <w:rsid w:val="00824285"/>
    <w:rsid w:val="008245E6"/>
    <w:rsid w:val="008257AF"/>
    <w:rsid w:val="00826197"/>
    <w:rsid w:val="008267EA"/>
    <w:rsid w:val="00826C71"/>
    <w:rsid w:val="008317CA"/>
    <w:rsid w:val="00831963"/>
    <w:rsid w:val="008319F7"/>
    <w:rsid w:val="00831B19"/>
    <w:rsid w:val="0083214D"/>
    <w:rsid w:val="0083220B"/>
    <w:rsid w:val="00832529"/>
    <w:rsid w:val="00832542"/>
    <w:rsid w:val="00832813"/>
    <w:rsid w:val="00833395"/>
    <w:rsid w:val="0083385B"/>
    <w:rsid w:val="0083468B"/>
    <w:rsid w:val="0083578A"/>
    <w:rsid w:val="00835DBB"/>
    <w:rsid w:val="00835F14"/>
    <w:rsid w:val="00842859"/>
    <w:rsid w:val="00842EA2"/>
    <w:rsid w:val="008438E0"/>
    <w:rsid w:val="00843CFB"/>
    <w:rsid w:val="00845577"/>
    <w:rsid w:val="00845D83"/>
    <w:rsid w:val="008470D4"/>
    <w:rsid w:val="008473C9"/>
    <w:rsid w:val="008477A0"/>
    <w:rsid w:val="00850386"/>
    <w:rsid w:val="00850D84"/>
    <w:rsid w:val="00852C92"/>
    <w:rsid w:val="00854453"/>
    <w:rsid w:val="00854E15"/>
    <w:rsid w:val="0085558B"/>
    <w:rsid w:val="00860AF8"/>
    <w:rsid w:val="00860B9D"/>
    <w:rsid w:val="00860DBA"/>
    <w:rsid w:val="00860EAD"/>
    <w:rsid w:val="00861545"/>
    <w:rsid w:val="00862641"/>
    <w:rsid w:val="00863CFC"/>
    <w:rsid w:val="0086431D"/>
    <w:rsid w:val="00864572"/>
    <w:rsid w:val="008658C5"/>
    <w:rsid w:val="00865FED"/>
    <w:rsid w:val="00866475"/>
    <w:rsid w:val="008674F2"/>
    <w:rsid w:val="0087034F"/>
    <w:rsid w:val="00870749"/>
    <w:rsid w:val="00870C7E"/>
    <w:rsid w:val="00870F39"/>
    <w:rsid w:val="008712D8"/>
    <w:rsid w:val="00871DAD"/>
    <w:rsid w:val="008749A1"/>
    <w:rsid w:val="00874E5F"/>
    <w:rsid w:val="00875202"/>
    <w:rsid w:val="00875C45"/>
    <w:rsid w:val="00883F8E"/>
    <w:rsid w:val="00887302"/>
    <w:rsid w:val="0088742C"/>
    <w:rsid w:val="00887C8B"/>
    <w:rsid w:val="00887D8E"/>
    <w:rsid w:val="008904CC"/>
    <w:rsid w:val="0089127A"/>
    <w:rsid w:val="00891742"/>
    <w:rsid w:val="00891C8D"/>
    <w:rsid w:val="00892773"/>
    <w:rsid w:val="0089464B"/>
    <w:rsid w:val="0089474A"/>
    <w:rsid w:val="008959B0"/>
    <w:rsid w:val="00895E86"/>
    <w:rsid w:val="0089692B"/>
    <w:rsid w:val="0089796E"/>
    <w:rsid w:val="008A06F7"/>
    <w:rsid w:val="008A0F33"/>
    <w:rsid w:val="008A103F"/>
    <w:rsid w:val="008A158C"/>
    <w:rsid w:val="008A189F"/>
    <w:rsid w:val="008A1D54"/>
    <w:rsid w:val="008A35E1"/>
    <w:rsid w:val="008A45DA"/>
    <w:rsid w:val="008A4914"/>
    <w:rsid w:val="008A572C"/>
    <w:rsid w:val="008A5807"/>
    <w:rsid w:val="008A6D9F"/>
    <w:rsid w:val="008B6325"/>
    <w:rsid w:val="008B6DAC"/>
    <w:rsid w:val="008B7215"/>
    <w:rsid w:val="008B74AA"/>
    <w:rsid w:val="008C065F"/>
    <w:rsid w:val="008C1976"/>
    <w:rsid w:val="008C3D9B"/>
    <w:rsid w:val="008C51D7"/>
    <w:rsid w:val="008C562E"/>
    <w:rsid w:val="008C592B"/>
    <w:rsid w:val="008C6ED3"/>
    <w:rsid w:val="008C6F30"/>
    <w:rsid w:val="008C7D74"/>
    <w:rsid w:val="008D0820"/>
    <w:rsid w:val="008D1A7E"/>
    <w:rsid w:val="008D26B4"/>
    <w:rsid w:val="008D2BBB"/>
    <w:rsid w:val="008D3481"/>
    <w:rsid w:val="008D47DF"/>
    <w:rsid w:val="008D4D8D"/>
    <w:rsid w:val="008D6443"/>
    <w:rsid w:val="008D6595"/>
    <w:rsid w:val="008D6E26"/>
    <w:rsid w:val="008D76A6"/>
    <w:rsid w:val="008E144E"/>
    <w:rsid w:val="008E2E06"/>
    <w:rsid w:val="008E31A3"/>
    <w:rsid w:val="008E4171"/>
    <w:rsid w:val="008E428B"/>
    <w:rsid w:val="008E5491"/>
    <w:rsid w:val="008E5EF3"/>
    <w:rsid w:val="008E5FF2"/>
    <w:rsid w:val="008E5FF3"/>
    <w:rsid w:val="008E7A88"/>
    <w:rsid w:val="008F0628"/>
    <w:rsid w:val="008F0727"/>
    <w:rsid w:val="008F0938"/>
    <w:rsid w:val="008F25F3"/>
    <w:rsid w:val="008F5298"/>
    <w:rsid w:val="008F6D6A"/>
    <w:rsid w:val="0090061F"/>
    <w:rsid w:val="00900B1F"/>
    <w:rsid w:val="00900F7F"/>
    <w:rsid w:val="009015AD"/>
    <w:rsid w:val="00902245"/>
    <w:rsid w:val="00903046"/>
    <w:rsid w:val="00903587"/>
    <w:rsid w:val="009047ED"/>
    <w:rsid w:val="00904857"/>
    <w:rsid w:val="00905ACD"/>
    <w:rsid w:val="009060C6"/>
    <w:rsid w:val="0090611C"/>
    <w:rsid w:val="00906315"/>
    <w:rsid w:val="00906A05"/>
    <w:rsid w:val="00906B24"/>
    <w:rsid w:val="009071D0"/>
    <w:rsid w:val="009108B7"/>
    <w:rsid w:val="00910AEF"/>
    <w:rsid w:val="0091184E"/>
    <w:rsid w:val="009125E3"/>
    <w:rsid w:val="00914F16"/>
    <w:rsid w:val="009177FF"/>
    <w:rsid w:val="00920630"/>
    <w:rsid w:val="00920B91"/>
    <w:rsid w:val="00921ECA"/>
    <w:rsid w:val="00923C1E"/>
    <w:rsid w:val="00924421"/>
    <w:rsid w:val="009252F3"/>
    <w:rsid w:val="009257F0"/>
    <w:rsid w:val="00925899"/>
    <w:rsid w:val="00926067"/>
    <w:rsid w:val="009265B8"/>
    <w:rsid w:val="00927053"/>
    <w:rsid w:val="009272A7"/>
    <w:rsid w:val="0092768E"/>
    <w:rsid w:val="00931471"/>
    <w:rsid w:val="00931984"/>
    <w:rsid w:val="00931AF9"/>
    <w:rsid w:val="00932A09"/>
    <w:rsid w:val="00932DDB"/>
    <w:rsid w:val="009340CD"/>
    <w:rsid w:val="00935721"/>
    <w:rsid w:val="00936960"/>
    <w:rsid w:val="00936A9C"/>
    <w:rsid w:val="00937297"/>
    <w:rsid w:val="009401F1"/>
    <w:rsid w:val="009403D3"/>
    <w:rsid w:val="009404C8"/>
    <w:rsid w:val="00940F77"/>
    <w:rsid w:val="0094172B"/>
    <w:rsid w:val="00944CBE"/>
    <w:rsid w:val="00944CD2"/>
    <w:rsid w:val="0094501A"/>
    <w:rsid w:val="0094545E"/>
    <w:rsid w:val="00946453"/>
    <w:rsid w:val="0094729D"/>
    <w:rsid w:val="00947DB3"/>
    <w:rsid w:val="0095042D"/>
    <w:rsid w:val="00950D1A"/>
    <w:rsid w:val="009511A8"/>
    <w:rsid w:val="00951744"/>
    <w:rsid w:val="00951C15"/>
    <w:rsid w:val="00952B5E"/>
    <w:rsid w:val="009531CC"/>
    <w:rsid w:val="00955189"/>
    <w:rsid w:val="009554B3"/>
    <w:rsid w:val="00955701"/>
    <w:rsid w:val="00956316"/>
    <w:rsid w:val="00956E62"/>
    <w:rsid w:val="00956F78"/>
    <w:rsid w:val="00960ADE"/>
    <w:rsid w:val="009622DE"/>
    <w:rsid w:val="009638B5"/>
    <w:rsid w:val="009638E2"/>
    <w:rsid w:val="00965CC5"/>
    <w:rsid w:val="00966E81"/>
    <w:rsid w:val="00967D89"/>
    <w:rsid w:val="00972998"/>
    <w:rsid w:val="00972F72"/>
    <w:rsid w:val="00973A43"/>
    <w:rsid w:val="00973BE5"/>
    <w:rsid w:val="009744B9"/>
    <w:rsid w:val="00974ADF"/>
    <w:rsid w:val="00974CDF"/>
    <w:rsid w:val="009753FA"/>
    <w:rsid w:val="0097737A"/>
    <w:rsid w:val="0097781F"/>
    <w:rsid w:val="00977C92"/>
    <w:rsid w:val="00980465"/>
    <w:rsid w:val="009809DE"/>
    <w:rsid w:val="00982280"/>
    <w:rsid w:val="009839B3"/>
    <w:rsid w:val="00984626"/>
    <w:rsid w:val="009861CD"/>
    <w:rsid w:val="00987025"/>
    <w:rsid w:val="009870F6"/>
    <w:rsid w:val="0098793C"/>
    <w:rsid w:val="00990834"/>
    <w:rsid w:val="009921A2"/>
    <w:rsid w:val="00993530"/>
    <w:rsid w:val="00993BD6"/>
    <w:rsid w:val="009942D1"/>
    <w:rsid w:val="00994D50"/>
    <w:rsid w:val="00995E9F"/>
    <w:rsid w:val="009962D9"/>
    <w:rsid w:val="00996827"/>
    <w:rsid w:val="00996C72"/>
    <w:rsid w:val="00997878"/>
    <w:rsid w:val="00997A51"/>
    <w:rsid w:val="009A0178"/>
    <w:rsid w:val="009A063B"/>
    <w:rsid w:val="009A0D45"/>
    <w:rsid w:val="009A2005"/>
    <w:rsid w:val="009A2915"/>
    <w:rsid w:val="009A33E7"/>
    <w:rsid w:val="009A365D"/>
    <w:rsid w:val="009A42E3"/>
    <w:rsid w:val="009A4707"/>
    <w:rsid w:val="009A56C7"/>
    <w:rsid w:val="009A6737"/>
    <w:rsid w:val="009A6BE2"/>
    <w:rsid w:val="009A791D"/>
    <w:rsid w:val="009A79D0"/>
    <w:rsid w:val="009B0249"/>
    <w:rsid w:val="009B24C3"/>
    <w:rsid w:val="009B2917"/>
    <w:rsid w:val="009B32F3"/>
    <w:rsid w:val="009B45E2"/>
    <w:rsid w:val="009B4633"/>
    <w:rsid w:val="009B4A18"/>
    <w:rsid w:val="009B5040"/>
    <w:rsid w:val="009B5D69"/>
    <w:rsid w:val="009B6679"/>
    <w:rsid w:val="009B7246"/>
    <w:rsid w:val="009B730E"/>
    <w:rsid w:val="009C20A0"/>
    <w:rsid w:val="009C35E6"/>
    <w:rsid w:val="009C3600"/>
    <w:rsid w:val="009C529E"/>
    <w:rsid w:val="009C5BC6"/>
    <w:rsid w:val="009C6A8D"/>
    <w:rsid w:val="009C6C1D"/>
    <w:rsid w:val="009C7ACB"/>
    <w:rsid w:val="009D0862"/>
    <w:rsid w:val="009D0B52"/>
    <w:rsid w:val="009D0D06"/>
    <w:rsid w:val="009D0E49"/>
    <w:rsid w:val="009D2FAA"/>
    <w:rsid w:val="009D4117"/>
    <w:rsid w:val="009D4F70"/>
    <w:rsid w:val="009D5485"/>
    <w:rsid w:val="009D56B7"/>
    <w:rsid w:val="009D5EFF"/>
    <w:rsid w:val="009D737E"/>
    <w:rsid w:val="009E01B8"/>
    <w:rsid w:val="009E0963"/>
    <w:rsid w:val="009E1755"/>
    <w:rsid w:val="009E43CB"/>
    <w:rsid w:val="009E43DD"/>
    <w:rsid w:val="009E4602"/>
    <w:rsid w:val="009E49FF"/>
    <w:rsid w:val="009E684E"/>
    <w:rsid w:val="009E6A8C"/>
    <w:rsid w:val="009F0146"/>
    <w:rsid w:val="009F01F0"/>
    <w:rsid w:val="009F1071"/>
    <w:rsid w:val="009F2048"/>
    <w:rsid w:val="009F39EC"/>
    <w:rsid w:val="009F4268"/>
    <w:rsid w:val="009F4358"/>
    <w:rsid w:val="009F5031"/>
    <w:rsid w:val="009F57A0"/>
    <w:rsid w:val="009F61D5"/>
    <w:rsid w:val="009F63A6"/>
    <w:rsid w:val="009F6505"/>
    <w:rsid w:val="009F7376"/>
    <w:rsid w:val="00A01419"/>
    <w:rsid w:val="00A0397E"/>
    <w:rsid w:val="00A047E5"/>
    <w:rsid w:val="00A05244"/>
    <w:rsid w:val="00A058B6"/>
    <w:rsid w:val="00A068C3"/>
    <w:rsid w:val="00A103A2"/>
    <w:rsid w:val="00A1040F"/>
    <w:rsid w:val="00A10972"/>
    <w:rsid w:val="00A10CFE"/>
    <w:rsid w:val="00A11781"/>
    <w:rsid w:val="00A1218A"/>
    <w:rsid w:val="00A12CB0"/>
    <w:rsid w:val="00A12F73"/>
    <w:rsid w:val="00A1385B"/>
    <w:rsid w:val="00A1479F"/>
    <w:rsid w:val="00A148A3"/>
    <w:rsid w:val="00A15684"/>
    <w:rsid w:val="00A15B2B"/>
    <w:rsid w:val="00A16C3D"/>
    <w:rsid w:val="00A16ECF"/>
    <w:rsid w:val="00A175D8"/>
    <w:rsid w:val="00A2002B"/>
    <w:rsid w:val="00A21C2D"/>
    <w:rsid w:val="00A21CC7"/>
    <w:rsid w:val="00A22849"/>
    <w:rsid w:val="00A24167"/>
    <w:rsid w:val="00A2462A"/>
    <w:rsid w:val="00A268DE"/>
    <w:rsid w:val="00A277F7"/>
    <w:rsid w:val="00A30298"/>
    <w:rsid w:val="00A307C3"/>
    <w:rsid w:val="00A30BF1"/>
    <w:rsid w:val="00A32446"/>
    <w:rsid w:val="00A33079"/>
    <w:rsid w:val="00A33F2A"/>
    <w:rsid w:val="00A3401A"/>
    <w:rsid w:val="00A349FC"/>
    <w:rsid w:val="00A34B96"/>
    <w:rsid w:val="00A34F20"/>
    <w:rsid w:val="00A35AF3"/>
    <w:rsid w:val="00A363DD"/>
    <w:rsid w:val="00A369FC"/>
    <w:rsid w:val="00A36BEB"/>
    <w:rsid w:val="00A3795E"/>
    <w:rsid w:val="00A37ABC"/>
    <w:rsid w:val="00A42235"/>
    <w:rsid w:val="00A43305"/>
    <w:rsid w:val="00A451AE"/>
    <w:rsid w:val="00A4533C"/>
    <w:rsid w:val="00A463CE"/>
    <w:rsid w:val="00A51050"/>
    <w:rsid w:val="00A51CCA"/>
    <w:rsid w:val="00A53549"/>
    <w:rsid w:val="00A53ECF"/>
    <w:rsid w:val="00A555CE"/>
    <w:rsid w:val="00A56A60"/>
    <w:rsid w:val="00A60B5D"/>
    <w:rsid w:val="00A60B8C"/>
    <w:rsid w:val="00A60E0A"/>
    <w:rsid w:val="00A60E57"/>
    <w:rsid w:val="00A6289B"/>
    <w:rsid w:val="00A636F7"/>
    <w:rsid w:val="00A642F9"/>
    <w:rsid w:val="00A646B0"/>
    <w:rsid w:val="00A66474"/>
    <w:rsid w:val="00A670B2"/>
    <w:rsid w:val="00A670FE"/>
    <w:rsid w:val="00A677F4"/>
    <w:rsid w:val="00A72933"/>
    <w:rsid w:val="00A72DCE"/>
    <w:rsid w:val="00A73ADA"/>
    <w:rsid w:val="00A75D0F"/>
    <w:rsid w:val="00A7658D"/>
    <w:rsid w:val="00A76D20"/>
    <w:rsid w:val="00A76E4D"/>
    <w:rsid w:val="00A771DC"/>
    <w:rsid w:val="00A772BB"/>
    <w:rsid w:val="00A801E8"/>
    <w:rsid w:val="00A8026E"/>
    <w:rsid w:val="00A803BC"/>
    <w:rsid w:val="00A8109B"/>
    <w:rsid w:val="00A814BD"/>
    <w:rsid w:val="00A83EBD"/>
    <w:rsid w:val="00A861D3"/>
    <w:rsid w:val="00A86C45"/>
    <w:rsid w:val="00A90568"/>
    <w:rsid w:val="00A907E0"/>
    <w:rsid w:val="00A91B1C"/>
    <w:rsid w:val="00A924B1"/>
    <w:rsid w:val="00A9262E"/>
    <w:rsid w:val="00A932BD"/>
    <w:rsid w:val="00A939F7"/>
    <w:rsid w:val="00A959F0"/>
    <w:rsid w:val="00A96AC8"/>
    <w:rsid w:val="00A978D4"/>
    <w:rsid w:val="00A97954"/>
    <w:rsid w:val="00AA187B"/>
    <w:rsid w:val="00AA1A50"/>
    <w:rsid w:val="00AA1F9A"/>
    <w:rsid w:val="00AA254B"/>
    <w:rsid w:val="00AA321E"/>
    <w:rsid w:val="00AA353F"/>
    <w:rsid w:val="00AA376C"/>
    <w:rsid w:val="00AA3EF1"/>
    <w:rsid w:val="00AA5835"/>
    <w:rsid w:val="00AA6154"/>
    <w:rsid w:val="00AA64D3"/>
    <w:rsid w:val="00AA79B7"/>
    <w:rsid w:val="00AB057B"/>
    <w:rsid w:val="00AB0ECB"/>
    <w:rsid w:val="00AB344F"/>
    <w:rsid w:val="00AB4704"/>
    <w:rsid w:val="00AB528E"/>
    <w:rsid w:val="00AB5513"/>
    <w:rsid w:val="00AB57AB"/>
    <w:rsid w:val="00AB6002"/>
    <w:rsid w:val="00AB648E"/>
    <w:rsid w:val="00AC061D"/>
    <w:rsid w:val="00AC0DF0"/>
    <w:rsid w:val="00AC27F8"/>
    <w:rsid w:val="00AC3004"/>
    <w:rsid w:val="00AC333D"/>
    <w:rsid w:val="00AC431B"/>
    <w:rsid w:val="00AC50C0"/>
    <w:rsid w:val="00AC59F6"/>
    <w:rsid w:val="00AC5E85"/>
    <w:rsid w:val="00AD2306"/>
    <w:rsid w:val="00AD3BE5"/>
    <w:rsid w:val="00AD3C30"/>
    <w:rsid w:val="00AD4657"/>
    <w:rsid w:val="00AD4ABC"/>
    <w:rsid w:val="00AD512F"/>
    <w:rsid w:val="00AD5532"/>
    <w:rsid w:val="00AD67F1"/>
    <w:rsid w:val="00AD69C8"/>
    <w:rsid w:val="00AE01E9"/>
    <w:rsid w:val="00AE03A4"/>
    <w:rsid w:val="00AE1DBA"/>
    <w:rsid w:val="00AE1F83"/>
    <w:rsid w:val="00AE28D1"/>
    <w:rsid w:val="00AE3FDA"/>
    <w:rsid w:val="00AE3FE6"/>
    <w:rsid w:val="00AE4549"/>
    <w:rsid w:val="00AE5AF5"/>
    <w:rsid w:val="00AF0010"/>
    <w:rsid w:val="00AF03D5"/>
    <w:rsid w:val="00AF1331"/>
    <w:rsid w:val="00AF14B0"/>
    <w:rsid w:val="00AF1601"/>
    <w:rsid w:val="00AF2BD5"/>
    <w:rsid w:val="00AF2CBE"/>
    <w:rsid w:val="00AF2D04"/>
    <w:rsid w:val="00AF3B36"/>
    <w:rsid w:val="00AF4ABB"/>
    <w:rsid w:val="00AF4F20"/>
    <w:rsid w:val="00AF511A"/>
    <w:rsid w:val="00AF53A7"/>
    <w:rsid w:val="00AF70AA"/>
    <w:rsid w:val="00B00A3F"/>
    <w:rsid w:val="00B0128C"/>
    <w:rsid w:val="00B01EF2"/>
    <w:rsid w:val="00B01F27"/>
    <w:rsid w:val="00B0289F"/>
    <w:rsid w:val="00B03299"/>
    <w:rsid w:val="00B042AA"/>
    <w:rsid w:val="00B054F4"/>
    <w:rsid w:val="00B05A3B"/>
    <w:rsid w:val="00B06BEE"/>
    <w:rsid w:val="00B07954"/>
    <w:rsid w:val="00B07D6B"/>
    <w:rsid w:val="00B110EA"/>
    <w:rsid w:val="00B11E0F"/>
    <w:rsid w:val="00B11EF9"/>
    <w:rsid w:val="00B12E57"/>
    <w:rsid w:val="00B133BE"/>
    <w:rsid w:val="00B15001"/>
    <w:rsid w:val="00B17A71"/>
    <w:rsid w:val="00B218DE"/>
    <w:rsid w:val="00B21A81"/>
    <w:rsid w:val="00B22496"/>
    <w:rsid w:val="00B22A28"/>
    <w:rsid w:val="00B22CAC"/>
    <w:rsid w:val="00B22CCA"/>
    <w:rsid w:val="00B252D6"/>
    <w:rsid w:val="00B26D2A"/>
    <w:rsid w:val="00B274B7"/>
    <w:rsid w:val="00B2757E"/>
    <w:rsid w:val="00B31BA2"/>
    <w:rsid w:val="00B32193"/>
    <w:rsid w:val="00B33928"/>
    <w:rsid w:val="00B34E07"/>
    <w:rsid w:val="00B35851"/>
    <w:rsid w:val="00B36EFB"/>
    <w:rsid w:val="00B36F86"/>
    <w:rsid w:val="00B4010B"/>
    <w:rsid w:val="00B40B26"/>
    <w:rsid w:val="00B410A9"/>
    <w:rsid w:val="00B41888"/>
    <w:rsid w:val="00B419BD"/>
    <w:rsid w:val="00B41BAC"/>
    <w:rsid w:val="00B422AD"/>
    <w:rsid w:val="00B4369E"/>
    <w:rsid w:val="00B43A52"/>
    <w:rsid w:val="00B43A58"/>
    <w:rsid w:val="00B45B6F"/>
    <w:rsid w:val="00B45E29"/>
    <w:rsid w:val="00B45E32"/>
    <w:rsid w:val="00B46079"/>
    <w:rsid w:val="00B4653C"/>
    <w:rsid w:val="00B468A5"/>
    <w:rsid w:val="00B46BAC"/>
    <w:rsid w:val="00B47281"/>
    <w:rsid w:val="00B47C74"/>
    <w:rsid w:val="00B5057D"/>
    <w:rsid w:val="00B505B9"/>
    <w:rsid w:val="00B509DC"/>
    <w:rsid w:val="00B51F15"/>
    <w:rsid w:val="00B52263"/>
    <w:rsid w:val="00B52540"/>
    <w:rsid w:val="00B52C2D"/>
    <w:rsid w:val="00B52E99"/>
    <w:rsid w:val="00B52FC6"/>
    <w:rsid w:val="00B53812"/>
    <w:rsid w:val="00B54157"/>
    <w:rsid w:val="00B5519E"/>
    <w:rsid w:val="00B554F5"/>
    <w:rsid w:val="00B5555D"/>
    <w:rsid w:val="00B563AE"/>
    <w:rsid w:val="00B563B2"/>
    <w:rsid w:val="00B57A7C"/>
    <w:rsid w:val="00B57BED"/>
    <w:rsid w:val="00B60F63"/>
    <w:rsid w:val="00B63550"/>
    <w:rsid w:val="00B63F42"/>
    <w:rsid w:val="00B64949"/>
    <w:rsid w:val="00B64FF1"/>
    <w:rsid w:val="00B67ECA"/>
    <w:rsid w:val="00B7076D"/>
    <w:rsid w:val="00B710B2"/>
    <w:rsid w:val="00B71239"/>
    <w:rsid w:val="00B7160A"/>
    <w:rsid w:val="00B72983"/>
    <w:rsid w:val="00B73838"/>
    <w:rsid w:val="00B73A16"/>
    <w:rsid w:val="00B73B08"/>
    <w:rsid w:val="00B747D3"/>
    <w:rsid w:val="00B748F9"/>
    <w:rsid w:val="00B7513E"/>
    <w:rsid w:val="00B75546"/>
    <w:rsid w:val="00B75AAE"/>
    <w:rsid w:val="00B75CF7"/>
    <w:rsid w:val="00B76C9C"/>
    <w:rsid w:val="00B76D20"/>
    <w:rsid w:val="00B77C6E"/>
    <w:rsid w:val="00B80CB1"/>
    <w:rsid w:val="00B80DE7"/>
    <w:rsid w:val="00B81191"/>
    <w:rsid w:val="00B815ED"/>
    <w:rsid w:val="00B81A29"/>
    <w:rsid w:val="00B81E01"/>
    <w:rsid w:val="00B82DC5"/>
    <w:rsid w:val="00B844D0"/>
    <w:rsid w:val="00B8470B"/>
    <w:rsid w:val="00B85540"/>
    <w:rsid w:val="00B868B2"/>
    <w:rsid w:val="00B879EE"/>
    <w:rsid w:val="00B87C66"/>
    <w:rsid w:val="00B9058C"/>
    <w:rsid w:val="00B91608"/>
    <w:rsid w:val="00B92343"/>
    <w:rsid w:val="00B92350"/>
    <w:rsid w:val="00B939FE"/>
    <w:rsid w:val="00B9427A"/>
    <w:rsid w:val="00B94301"/>
    <w:rsid w:val="00B94ADE"/>
    <w:rsid w:val="00B959F9"/>
    <w:rsid w:val="00B96E1D"/>
    <w:rsid w:val="00B978E2"/>
    <w:rsid w:val="00BA0033"/>
    <w:rsid w:val="00BA0928"/>
    <w:rsid w:val="00BA13BC"/>
    <w:rsid w:val="00BA466D"/>
    <w:rsid w:val="00BA4BE2"/>
    <w:rsid w:val="00BA4F09"/>
    <w:rsid w:val="00BA518F"/>
    <w:rsid w:val="00BA6CB2"/>
    <w:rsid w:val="00BB0006"/>
    <w:rsid w:val="00BB00E1"/>
    <w:rsid w:val="00BB05CE"/>
    <w:rsid w:val="00BB080C"/>
    <w:rsid w:val="00BB0BA2"/>
    <w:rsid w:val="00BB14FB"/>
    <w:rsid w:val="00BB191B"/>
    <w:rsid w:val="00BB260C"/>
    <w:rsid w:val="00BB30DF"/>
    <w:rsid w:val="00BB333A"/>
    <w:rsid w:val="00BB46FA"/>
    <w:rsid w:val="00BB6308"/>
    <w:rsid w:val="00BB7F6B"/>
    <w:rsid w:val="00BC1E17"/>
    <w:rsid w:val="00BC2FA1"/>
    <w:rsid w:val="00BC323D"/>
    <w:rsid w:val="00BC49CF"/>
    <w:rsid w:val="00BC511C"/>
    <w:rsid w:val="00BC5283"/>
    <w:rsid w:val="00BC7689"/>
    <w:rsid w:val="00BD1156"/>
    <w:rsid w:val="00BD1AD0"/>
    <w:rsid w:val="00BD1F54"/>
    <w:rsid w:val="00BD2689"/>
    <w:rsid w:val="00BD2CBD"/>
    <w:rsid w:val="00BD3DAE"/>
    <w:rsid w:val="00BD42E8"/>
    <w:rsid w:val="00BD49D2"/>
    <w:rsid w:val="00BD546D"/>
    <w:rsid w:val="00BD68E3"/>
    <w:rsid w:val="00BD727B"/>
    <w:rsid w:val="00BD7376"/>
    <w:rsid w:val="00BD7FB0"/>
    <w:rsid w:val="00BE19A1"/>
    <w:rsid w:val="00BE3007"/>
    <w:rsid w:val="00BE3A90"/>
    <w:rsid w:val="00BE49FB"/>
    <w:rsid w:val="00BE557B"/>
    <w:rsid w:val="00BE612B"/>
    <w:rsid w:val="00BE6412"/>
    <w:rsid w:val="00BE64FE"/>
    <w:rsid w:val="00BF049F"/>
    <w:rsid w:val="00BF1001"/>
    <w:rsid w:val="00BF15C4"/>
    <w:rsid w:val="00BF1AD5"/>
    <w:rsid w:val="00BF246D"/>
    <w:rsid w:val="00BF516E"/>
    <w:rsid w:val="00BF58EB"/>
    <w:rsid w:val="00BF5DF4"/>
    <w:rsid w:val="00BF67AC"/>
    <w:rsid w:val="00BF67E8"/>
    <w:rsid w:val="00BF6A44"/>
    <w:rsid w:val="00BF73A9"/>
    <w:rsid w:val="00C00F9A"/>
    <w:rsid w:val="00C025B8"/>
    <w:rsid w:val="00C03131"/>
    <w:rsid w:val="00C039D1"/>
    <w:rsid w:val="00C04802"/>
    <w:rsid w:val="00C059A5"/>
    <w:rsid w:val="00C059B3"/>
    <w:rsid w:val="00C06CF3"/>
    <w:rsid w:val="00C10CF9"/>
    <w:rsid w:val="00C11481"/>
    <w:rsid w:val="00C1348A"/>
    <w:rsid w:val="00C1368F"/>
    <w:rsid w:val="00C14966"/>
    <w:rsid w:val="00C15A2B"/>
    <w:rsid w:val="00C163F6"/>
    <w:rsid w:val="00C16A94"/>
    <w:rsid w:val="00C171D0"/>
    <w:rsid w:val="00C20AB1"/>
    <w:rsid w:val="00C21314"/>
    <w:rsid w:val="00C21944"/>
    <w:rsid w:val="00C21E8B"/>
    <w:rsid w:val="00C25523"/>
    <w:rsid w:val="00C25BCA"/>
    <w:rsid w:val="00C2767E"/>
    <w:rsid w:val="00C27877"/>
    <w:rsid w:val="00C27D1A"/>
    <w:rsid w:val="00C32F71"/>
    <w:rsid w:val="00C33BC1"/>
    <w:rsid w:val="00C33C5A"/>
    <w:rsid w:val="00C34D96"/>
    <w:rsid w:val="00C3640D"/>
    <w:rsid w:val="00C371EC"/>
    <w:rsid w:val="00C37253"/>
    <w:rsid w:val="00C37B45"/>
    <w:rsid w:val="00C41018"/>
    <w:rsid w:val="00C42E5E"/>
    <w:rsid w:val="00C42E76"/>
    <w:rsid w:val="00C43E20"/>
    <w:rsid w:val="00C455B0"/>
    <w:rsid w:val="00C457A1"/>
    <w:rsid w:val="00C45FD6"/>
    <w:rsid w:val="00C46236"/>
    <w:rsid w:val="00C51012"/>
    <w:rsid w:val="00C51CFF"/>
    <w:rsid w:val="00C527AD"/>
    <w:rsid w:val="00C5396F"/>
    <w:rsid w:val="00C554E0"/>
    <w:rsid w:val="00C5625C"/>
    <w:rsid w:val="00C571CB"/>
    <w:rsid w:val="00C57540"/>
    <w:rsid w:val="00C57C26"/>
    <w:rsid w:val="00C602F9"/>
    <w:rsid w:val="00C603B7"/>
    <w:rsid w:val="00C60AFA"/>
    <w:rsid w:val="00C615BF"/>
    <w:rsid w:val="00C61745"/>
    <w:rsid w:val="00C70EDF"/>
    <w:rsid w:val="00C7105C"/>
    <w:rsid w:val="00C7114A"/>
    <w:rsid w:val="00C7132F"/>
    <w:rsid w:val="00C725D6"/>
    <w:rsid w:val="00C725DA"/>
    <w:rsid w:val="00C731AA"/>
    <w:rsid w:val="00C73F46"/>
    <w:rsid w:val="00C75A03"/>
    <w:rsid w:val="00C75A2B"/>
    <w:rsid w:val="00C75D9A"/>
    <w:rsid w:val="00C7650D"/>
    <w:rsid w:val="00C77074"/>
    <w:rsid w:val="00C7747C"/>
    <w:rsid w:val="00C80245"/>
    <w:rsid w:val="00C835DB"/>
    <w:rsid w:val="00C83714"/>
    <w:rsid w:val="00C8494E"/>
    <w:rsid w:val="00C85086"/>
    <w:rsid w:val="00C85B62"/>
    <w:rsid w:val="00C85D86"/>
    <w:rsid w:val="00C85E2F"/>
    <w:rsid w:val="00C86378"/>
    <w:rsid w:val="00C864DF"/>
    <w:rsid w:val="00C869A9"/>
    <w:rsid w:val="00C8785E"/>
    <w:rsid w:val="00C87C7D"/>
    <w:rsid w:val="00C87F55"/>
    <w:rsid w:val="00C92CD4"/>
    <w:rsid w:val="00C941CB"/>
    <w:rsid w:val="00C9489B"/>
    <w:rsid w:val="00C95F90"/>
    <w:rsid w:val="00C96417"/>
    <w:rsid w:val="00C96847"/>
    <w:rsid w:val="00C96C4A"/>
    <w:rsid w:val="00C973C9"/>
    <w:rsid w:val="00C973CE"/>
    <w:rsid w:val="00C97FE8"/>
    <w:rsid w:val="00CA0408"/>
    <w:rsid w:val="00CA08DE"/>
    <w:rsid w:val="00CA2757"/>
    <w:rsid w:val="00CA2831"/>
    <w:rsid w:val="00CA2B98"/>
    <w:rsid w:val="00CA3D64"/>
    <w:rsid w:val="00CA3DB4"/>
    <w:rsid w:val="00CA4434"/>
    <w:rsid w:val="00CA6D00"/>
    <w:rsid w:val="00CA7019"/>
    <w:rsid w:val="00CB0453"/>
    <w:rsid w:val="00CB0A14"/>
    <w:rsid w:val="00CB0F7C"/>
    <w:rsid w:val="00CB15D4"/>
    <w:rsid w:val="00CB1A34"/>
    <w:rsid w:val="00CB29E2"/>
    <w:rsid w:val="00CB2FF8"/>
    <w:rsid w:val="00CB39BB"/>
    <w:rsid w:val="00CB5549"/>
    <w:rsid w:val="00CB61A0"/>
    <w:rsid w:val="00CB7B06"/>
    <w:rsid w:val="00CB7E6E"/>
    <w:rsid w:val="00CC0B8F"/>
    <w:rsid w:val="00CC1008"/>
    <w:rsid w:val="00CC1A91"/>
    <w:rsid w:val="00CC39EF"/>
    <w:rsid w:val="00CC3EC8"/>
    <w:rsid w:val="00CC490D"/>
    <w:rsid w:val="00CC55BF"/>
    <w:rsid w:val="00CC5726"/>
    <w:rsid w:val="00CC5DAD"/>
    <w:rsid w:val="00CC6985"/>
    <w:rsid w:val="00CC6C31"/>
    <w:rsid w:val="00CC6CD7"/>
    <w:rsid w:val="00CC7679"/>
    <w:rsid w:val="00CC7F30"/>
    <w:rsid w:val="00CD14E1"/>
    <w:rsid w:val="00CD1C3C"/>
    <w:rsid w:val="00CD21EB"/>
    <w:rsid w:val="00CD3EF4"/>
    <w:rsid w:val="00CD4611"/>
    <w:rsid w:val="00CD5273"/>
    <w:rsid w:val="00CD553D"/>
    <w:rsid w:val="00CD620F"/>
    <w:rsid w:val="00CD6272"/>
    <w:rsid w:val="00CD7A33"/>
    <w:rsid w:val="00CD7EE1"/>
    <w:rsid w:val="00CE0D36"/>
    <w:rsid w:val="00CE116D"/>
    <w:rsid w:val="00CE16AE"/>
    <w:rsid w:val="00CE19AA"/>
    <w:rsid w:val="00CE1AFA"/>
    <w:rsid w:val="00CE29DC"/>
    <w:rsid w:val="00CE3977"/>
    <w:rsid w:val="00CF0890"/>
    <w:rsid w:val="00CF189B"/>
    <w:rsid w:val="00CF2348"/>
    <w:rsid w:val="00CF3C39"/>
    <w:rsid w:val="00CF4B82"/>
    <w:rsid w:val="00CF69EE"/>
    <w:rsid w:val="00CF7545"/>
    <w:rsid w:val="00D00733"/>
    <w:rsid w:val="00D00DFA"/>
    <w:rsid w:val="00D015BA"/>
    <w:rsid w:val="00D01778"/>
    <w:rsid w:val="00D01E62"/>
    <w:rsid w:val="00D01E6F"/>
    <w:rsid w:val="00D034C0"/>
    <w:rsid w:val="00D03C20"/>
    <w:rsid w:val="00D03F1D"/>
    <w:rsid w:val="00D05F92"/>
    <w:rsid w:val="00D0644F"/>
    <w:rsid w:val="00D06F35"/>
    <w:rsid w:val="00D10D23"/>
    <w:rsid w:val="00D1190B"/>
    <w:rsid w:val="00D12C51"/>
    <w:rsid w:val="00D1421D"/>
    <w:rsid w:val="00D1445F"/>
    <w:rsid w:val="00D14DB7"/>
    <w:rsid w:val="00D15E4F"/>
    <w:rsid w:val="00D15F33"/>
    <w:rsid w:val="00D172FD"/>
    <w:rsid w:val="00D1768F"/>
    <w:rsid w:val="00D17F58"/>
    <w:rsid w:val="00D20905"/>
    <w:rsid w:val="00D20EB0"/>
    <w:rsid w:val="00D22AC0"/>
    <w:rsid w:val="00D22FFC"/>
    <w:rsid w:val="00D24454"/>
    <w:rsid w:val="00D255D4"/>
    <w:rsid w:val="00D2623F"/>
    <w:rsid w:val="00D26A57"/>
    <w:rsid w:val="00D309B1"/>
    <w:rsid w:val="00D318B5"/>
    <w:rsid w:val="00D31FF9"/>
    <w:rsid w:val="00D32630"/>
    <w:rsid w:val="00D327BE"/>
    <w:rsid w:val="00D32A51"/>
    <w:rsid w:val="00D32C49"/>
    <w:rsid w:val="00D33AA8"/>
    <w:rsid w:val="00D345C2"/>
    <w:rsid w:val="00D3630B"/>
    <w:rsid w:val="00D36347"/>
    <w:rsid w:val="00D372E2"/>
    <w:rsid w:val="00D448C2"/>
    <w:rsid w:val="00D455C3"/>
    <w:rsid w:val="00D45709"/>
    <w:rsid w:val="00D45D24"/>
    <w:rsid w:val="00D4750C"/>
    <w:rsid w:val="00D503FC"/>
    <w:rsid w:val="00D53278"/>
    <w:rsid w:val="00D54AB0"/>
    <w:rsid w:val="00D550AF"/>
    <w:rsid w:val="00D55EFF"/>
    <w:rsid w:val="00D55F43"/>
    <w:rsid w:val="00D5667D"/>
    <w:rsid w:val="00D56969"/>
    <w:rsid w:val="00D56CD2"/>
    <w:rsid w:val="00D57122"/>
    <w:rsid w:val="00D60292"/>
    <w:rsid w:val="00D60BD4"/>
    <w:rsid w:val="00D60CB9"/>
    <w:rsid w:val="00D6221E"/>
    <w:rsid w:val="00D635FD"/>
    <w:rsid w:val="00D63A47"/>
    <w:rsid w:val="00D65245"/>
    <w:rsid w:val="00D657C7"/>
    <w:rsid w:val="00D65FF9"/>
    <w:rsid w:val="00D67222"/>
    <w:rsid w:val="00D672DE"/>
    <w:rsid w:val="00D676DC"/>
    <w:rsid w:val="00D70426"/>
    <w:rsid w:val="00D70AAC"/>
    <w:rsid w:val="00D73295"/>
    <w:rsid w:val="00D733AA"/>
    <w:rsid w:val="00D73658"/>
    <w:rsid w:val="00D7466D"/>
    <w:rsid w:val="00D758F0"/>
    <w:rsid w:val="00D76140"/>
    <w:rsid w:val="00D76F5A"/>
    <w:rsid w:val="00D82325"/>
    <w:rsid w:val="00D82A8B"/>
    <w:rsid w:val="00D82D2A"/>
    <w:rsid w:val="00D82ED2"/>
    <w:rsid w:val="00D8396C"/>
    <w:rsid w:val="00D84E5A"/>
    <w:rsid w:val="00D84FC6"/>
    <w:rsid w:val="00D85DCD"/>
    <w:rsid w:val="00D860D6"/>
    <w:rsid w:val="00D862E9"/>
    <w:rsid w:val="00D86652"/>
    <w:rsid w:val="00D87039"/>
    <w:rsid w:val="00D879F7"/>
    <w:rsid w:val="00D9131E"/>
    <w:rsid w:val="00D920AB"/>
    <w:rsid w:val="00D9227C"/>
    <w:rsid w:val="00D9302C"/>
    <w:rsid w:val="00D930BF"/>
    <w:rsid w:val="00D938CA"/>
    <w:rsid w:val="00D93E01"/>
    <w:rsid w:val="00D943CE"/>
    <w:rsid w:val="00D94BCD"/>
    <w:rsid w:val="00D94C36"/>
    <w:rsid w:val="00D94F1B"/>
    <w:rsid w:val="00D95A23"/>
    <w:rsid w:val="00D9669D"/>
    <w:rsid w:val="00D97E3F"/>
    <w:rsid w:val="00DA014B"/>
    <w:rsid w:val="00DA0242"/>
    <w:rsid w:val="00DA0F36"/>
    <w:rsid w:val="00DA272C"/>
    <w:rsid w:val="00DA3534"/>
    <w:rsid w:val="00DA44AF"/>
    <w:rsid w:val="00DA5016"/>
    <w:rsid w:val="00DB14BF"/>
    <w:rsid w:val="00DB2259"/>
    <w:rsid w:val="00DB2775"/>
    <w:rsid w:val="00DB2A5D"/>
    <w:rsid w:val="00DB3F85"/>
    <w:rsid w:val="00DB491C"/>
    <w:rsid w:val="00DB4AB0"/>
    <w:rsid w:val="00DB51B9"/>
    <w:rsid w:val="00DB5760"/>
    <w:rsid w:val="00DB6B2B"/>
    <w:rsid w:val="00DB749B"/>
    <w:rsid w:val="00DB749E"/>
    <w:rsid w:val="00DB781E"/>
    <w:rsid w:val="00DB7C85"/>
    <w:rsid w:val="00DB7DF3"/>
    <w:rsid w:val="00DC00BC"/>
    <w:rsid w:val="00DC0A7E"/>
    <w:rsid w:val="00DC128D"/>
    <w:rsid w:val="00DC166C"/>
    <w:rsid w:val="00DC1BCD"/>
    <w:rsid w:val="00DC1D25"/>
    <w:rsid w:val="00DC2D42"/>
    <w:rsid w:val="00DC3586"/>
    <w:rsid w:val="00DC4822"/>
    <w:rsid w:val="00DC576B"/>
    <w:rsid w:val="00DC6A65"/>
    <w:rsid w:val="00DC6B61"/>
    <w:rsid w:val="00DC74E4"/>
    <w:rsid w:val="00DC7891"/>
    <w:rsid w:val="00DC78AC"/>
    <w:rsid w:val="00DC7A20"/>
    <w:rsid w:val="00DD0790"/>
    <w:rsid w:val="00DD2455"/>
    <w:rsid w:val="00DD2DF6"/>
    <w:rsid w:val="00DD4E1A"/>
    <w:rsid w:val="00DD515F"/>
    <w:rsid w:val="00DD5D95"/>
    <w:rsid w:val="00DD6979"/>
    <w:rsid w:val="00DD6DC9"/>
    <w:rsid w:val="00DD6DEC"/>
    <w:rsid w:val="00DD6FF8"/>
    <w:rsid w:val="00DD74F7"/>
    <w:rsid w:val="00DD7D06"/>
    <w:rsid w:val="00DE0BB6"/>
    <w:rsid w:val="00DE2128"/>
    <w:rsid w:val="00DE4093"/>
    <w:rsid w:val="00DE4813"/>
    <w:rsid w:val="00DE57A2"/>
    <w:rsid w:val="00DE63A1"/>
    <w:rsid w:val="00DE7312"/>
    <w:rsid w:val="00DF2B2E"/>
    <w:rsid w:val="00DF3A17"/>
    <w:rsid w:val="00DF518F"/>
    <w:rsid w:val="00DF675A"/>
    <w:rsid w:val="00DF722B"/>
    <w:rsid w:val="00DF7969"/>
    <w:rsid w:val="00E00105"/>
    <w:rsid w:val="00E00B76"/>
    <w:rsid w:val="00E00BC8"/>
    <w:rsid w:val="00E0214E"/>
    <w:rsid w:val="00E02ED3"/>
    <w:rsid w:val="00E04069"/>
    <w:rsid w:val="00E04C22"/>
    <w:rsid w:val="00E06D92"/>
    <w:rsid w:val="00E07158"/>
    <w:rsid w:val="00E07308"/>
    <w:rsid w:val="00E07AF1"/>
    <w:rsid w:val="00E07D7F"/>
    <w:rsid w:val="00E1000A"/>
    <w:rsid w:val="00E10BA7"/>
    <w:rsid w:val="00E113B5"/>
    <w:rsid w:val="00E11432"/>
    <w:rsid w:val="00E12073"/>
    <w:rsid w:val="00E12486"/>
    <w:rsid w:val="00E12D2F"/>
    <w:rsid w:val="00E13C33"/>
    <w:rsid w:val="00E145A3"/>
    <w:rsid w:val="00E1635E"/>
    <w:rsid w:val="00E16726"/>
    <w:rsid w:val="00E17C88"/>
    <w:rsid w:val="00E20A08"/>
    <w:rsid w:val="00E21AE2"/>
    <w:rsid w:val="00E238A1"/>
    <w:rsid w:val="00E25F1B"/>
    <w:rsid w:val="00E266F7"/>
    <w:rsid w:val="00E267A3"/>
    <w:rsid w:val="00E26B59"/>
    <w:rsid w:val="00E26BB0"/>
    <w:rsid w:val="00E322E3"/>
    <w:rsid w:val="00E32BE7"/>
    <w:rsid w:val="00E32F3D"/>
    <w:rsid w:val="00E3507D"/>
    <w:rsid w:val="00E35164"/>
    <w:rsid w:val="00E361B9"/>
    <w:rsid w:val="00E362FF"/>
    <w:rsid w:val="00E37079"/>
    <w:rsid w:val="00E409D6"/>
    <w:rsid w:val="00E40B04"/>
    <w:rsid w:val="00E4130E"/>
    <w:rsid w:val="00E43799"/>
    <w:rsid w:val="00E45424"/>
    <w:rsid w:val="00E4603E"/>
    <w:rsid w:val="00E462AD"/>
    <w:rsid w:val="00E46541"/>
    <w:rsid w:val="00E47DC6"/>
    <w:rsid w:val="00E501AD"/>
    <w:rsid w:val="00E5064B"/>
    <w:rsid w:val="00E5071C"/>
    <w:rsid w:val="00E52179"/>
    <w:rsid w:val="00E52837"/>
    <w:rsid w:val="00E54102"/>
    <w:rsid w:val="00E54C8C"/>
    <w:rsid w:val="00E609BC"/>
    <w:rsid w:val="00E60AD4"/>
    <w:rsid w:val="00E615BA"/>
    <w:rsid w:val="00E61DA9"/>
    <w:rsid w:val="00E62BFA"/>
    <w:rsid w:val="00E64F8C"/>
    <w:rsid w:val="00E65EE8"/>
    <w:rsid w:val="00E661FB"/>
    <w:rsid w:val="00E70D68"/>
    <w:rsid w:val="00E72C9B"/>
    <w:rsid w:val="00E73051"/>
    <w:rsid w:val="00E736D6"/>
    <w:rsid w:val="00E739B3"/>
    <w:rsid w:val="00E74157"/>
    <w:rsid w:val="00E74D17"/>
    <w:rsid w:val="00E759F4"/>
    <w:rsid w:val="00E75F48"/>
    <w:rsid w:val="00E7655A"/>
    <w:rsid w:val="00E769DC"/>
    <w:rsid w:val="00E77301"/>
    <w:rsid w:val="00E77597"/>
    <w:rsid w:val="00E77ECC"/>
    <w:rsid w:val="00E80B90"/>
    <w:rsid w:val="00E82DB1"/>
    <w:rsid w:val="00E83194"/>
    <w:rsid w:val="00E85089"/>
    <w:rsid w:val="00E86D19"/>
    <w:rsid w:val="00E8726E"/>
    <w:rsid w:val="00E87E7F"/>
    <w:rsid w:val="00E90B35"/>
    <w:rsid w:val="00E91157"/>
    <w:rsid w:val="00E92845"/>
    <w:rsid w:val="00E92D60"/>
    <w:rsid w:val="00E935D2"/>
    <w:rsid w:val="00E93E4A"/>
    <w:rsid w:val="00E954C6"/>
    <w:rsid w:val="00E97078"/>
    <w:rsid w:val="00E974DC"/>
    <w:rsid w:val="00E978AF"/>
    <w:rsid w:val="00E97980"/>
    <w:rsid w:val="00EA0B24"/>
    <w:rsid w:val="00EA1226"/>
    <w:rsid w:val="00EA12EF"/>
    <w:rsid w:val="00EA2005"/>
    <w:rsid w:val="00EA2375"/>
    <w:rsid w:val="00EA2757"/>
    <w:rsid w:val="00EA3C93"/>
    <w:rsid w:val="00EA48E1"/>
    <w:rsid w:val="00EA52D2"/>
    <w:rsid w:val="00EA5A34"/>
    <w:rsid w:val="00EA5D91"/>
    <w:rsid w:val="00EA6A4A"/>
    <w:rsid w:val="00EA7E78"/>
    <w:rsid w:val="00EB152B"/>
    <w:rsid w:val="00EB1FB1"/>
    <w:rsid w:val="00EB2D95"/>
    <w:rsid w:val="00EB304A"/>
    <w:rsid w:val="00EB304E"/>
    <w:rsid w:val="00EB388A"/>
    <w:rsid w:val="00EB3DC4"/>
    <w:rsid w:val="00EB4136"/>
    <w:rsid w:val="00EB707D"/>
    <w:rsid w:val="00EB7417"/>
    <w:rsid w:val="00EB7816"/>
    <w:rsid w:val="00EB7C94"/>
    <w:rsid w:val="00EC088C"/>
    <w:rsid w:val="00EC0D48"/>
    <w:rsid w:val="00EC1551"/>
    <w:rsid w:val="00EC2E19"/>
    <w:rsid w:val="00EC30C7"/>
    <w:rsid w:val="00EC530E"/>
    <w:rsid w:val="00EC7795"/>
    <w:rsid w:val="00EC7D60"/>
    <w:rsid w:val="00EC7EC6"/>
    <w:rsid w:val="00ED0075"/>
    <w:rsid w:val="00ED00B7"/>
    <w:rsid w:val="00ED1650"/>
    <w:rsid w:val="00ED1BEB"/>
    <w:rsid w:val="00ED27FE"/>
    <w:rsid w:val="00ED2AFF"/>
    <w:rsid w:val="00ED2F03"/>
    <w:rsid w:val="00ED374D"/>
    <w:rsid w:val="00ED4494"/>
    <w:rsid w:val="00ED4B44"/>
    <w:rsid w:val="00ED57E8"/>
    <w:rsid w:val="00ED61E5"/>
    <w:rsid w:val="00ED7204"/>
    <w:rsid w:val="00EE1C79"/>
    <w:rsid w:val="00EE2374"/>
    <w:rsid w:val="00EE2413"/>
    <w:rsid w:val="00EE31A6"/>
    <w:rsid w:val="00EE3E11"/>
    <w:rsid w:val="00EE500D"/>
    <w:rsid w:val="00EE6081"/>
    <w:rsid w:val="00EE6162"/>
    <w:rsid w:val="00EE6DE0"/>
    <w:rsid w:val="00EE75CF"/>
    <w:rsid w:val="00EF0B5D"/>
    <w:rsid w:val="00EF17E7"/>
    <w:rsid w:val="00EF2673"/>
    <w:rsid w:val="00EF2D8D"/>
    <w:rsid w:val="00EF3EEB"/>
    <w:rsid w:val="00EF6417"/>
    <w:rsid w:val="00EF6F98"/>
    <w:rsid w:val="00EF7323"/>
    <w:rsid w:val="00EF7560"/>
    <w:rsid w:val="00EF7B07"/>
    <w:rsid w:val="00F03EFF"/>
    <w:rsid w:val="00F0588E"/>
    <w:rsid w:val="00F05D79"/>
    <w:rsid w:val="00F05DEF"/>
    <w:rsid w:val="00F060F6"/>
    <w:rsid w:val="00F06FA9"/>
    <w:rsid w:val="00F071D3"/>
    <w:rsid w:val="00F10D3E"/>
    <w:rsid w:val="00F11DAE"/>
    <w:rsid w:val="00F12098"/>
    <w:rsid w:val="00F12A5B"/>
    <w:rsid w:val="00F13B6E"/>
    <w:rsid w:val="00F152D4"/>
    <w:rsid w:val="00F17B31"/>
    <w:rsid w:val="00F21380"/>
    <w:rsid w:val="00F218D6"/>
    <w:rsid w:val="00F23947"/>
    <w:rsid w:val="00F253FB"/>
    <w:rsid w:val="00F255A7"/>
    <w:rsid w:val="00F26375"/>
    <w:rsid w:val="00F277F0"/>
    <w:rsid w:val="00F279C7"/>
    <w:rsid w:val="00F30436"/>
    <w:rsid w:val="00F30884"/>
    <w:rsid w:val="00F30891"/>
    <w:rsid w:val="00F30AE9"/>
    <w:rsid w:val="00F31379"/>
    <w:rsid w:val="00F313BF"/>
    <w:rsid w:val="00F319D7"/>
    <w:rsid w:val="00F31D46"/>
    <w:rsid w:val="00F33470"/>
    <w:rsid w:val="00F33DE0"/>
    <w:rsid w:val="00F340F0"/>
    <w:rsid w:val="00F36262"/>
    <w:rsid w:val="00F375ED"/>
    <w:rsid w:val="00F37C47"/>
    <w:rsid w:val="00F41A04"/>
    <w:rsid w:val="00F421A3"/>
    <w:rsid w:val="00F47FA7"/>
    <w:rsid w:val="00F50770"/>
    <w:rsid w:val="00F50B7D"/>
    <w:rsid w:val="00F50EB5"/>
    <w:rsid w:val="00F50FE3"/>
    <w:rsid w:val="00F5129A"/>
    <w:rsid w:val="00F51DFF"/>
    <w:rsid w:val="00F522D5"/>
    <w:rsid w:val="00F52C0C"/>
    <w:rsid w:val="00F53DDA"/>
    <w:rsid w:val="00F544BC"/>
    <w:rsid w:val="00F54CD2"/>
    <w:rsid w:val="00F558E6"/>
    <w:rsid w:val="00F55BBD"/>
    <w:rsid w:val="00F55E15"/>
    <w:rsid w:val="00F568DC"/>
    <w:rsid w:val="00F56AF5"/>
    <w:rsid w:val="00F60406"/>
    <w:rsid w:val="00F61F4B"/>
    <w:rsid w:val="00F6503D"/>
    <w:rsid w:val="00F65091"/>
    <w:rsid w:val="00F6592A"/>
    <w:rsid w:val="00F65B9B"/>
    <w:rsid w:val="00F65C12"/>
    <w:rsid w:val="00F66C83"/>
    <w:rsid w:val="00F67980"/>
    <w:rsid w:val="00F7040B"/>
    <w:rsid w:val="00F70814"/>
    <w:rsid w:val="00F71686"/>
    <w:rsid w:val="00F71800"/>
    <w:rsid w:val="00F719AA"/>
    <w:rsid w:val="00F71AAE"/>
    <w:rsid w:val="00F71CE1"/>
    <w:rsid w:val="00F72D5C"/>
    <w:rsid w:val="00F72FF7"/>
    <w:rsid w:val="00F74548"/>
    <w:rsid w:val="00F75235"/>
    <w:rsid w:val="00F75B0A"/>
    <w:rsid w:val="00F76DE3"/>
    <w:rsid w:val="00F7732C"/>
    <w:rsid w:val="00F773EF"/>
    <w:rsid w:val="00F80E5F"/>
    <w:rsid w:val="00F811D2"/>
    <w:rsid w:val="00F817C5"/>
    <w:rsid w:val="00F84327"/>
    <w:rsid w:val="00F8472E"/>
    <w:rsid w:val="00F869B1"/>
    <w:rsid w:val="00F86F21"/>
    <w:rsid w:val="00F90116"/>
    <w:rsid w:val="00F909EE"/>
    <w:rsid w:val="00F910BC"/>
    <w:rsid w:val="00F93D07"/>
    <w:rsid w:val="00F93FD9"/>
    <w:rsid w:val="00F95086"/>
    <w:rsid w:val="00F95BB7"/>
    <w:rsid w:val="00F95E70"/>
    <w:rsid w:val="00F9764B"/>
    <w:rsid w:val="00FA01EC"/>
    <w:rsid w:val="00FA13D6"/>
    <w:rsid w:val="00FA2A1A"/>
    <w:rsid w:val="00FA3A05"/>
    <w:rsid w:val="00FA3DC5"/>
    <w:rsid w:val="00FA712D"/>
    <w:rsid w:val="00FA72B0"/>
    <w:rsid w:val="00FB09E2"/>
    <w:rsid w:val="00FB0DF4"/>
    <w:rsid w:val="00FB1257"/>
    <w:rsid w:val="00FB3093"/>
    <w:rsid w:val="00FB30DD"/>
    <w:rsid w:val="00FB35B3"/>
    <w:rsid w:val="00FB3DDA"/>
    <w:rsid w:val="00FB4479"/>
    <w:rsid w:val="00FB50F9"/>
    <w:rsid w:val="00FB70CD"/>
    <w:rsid w:val="00FB7443"/>
    <w:rsid w:val="00FB75D2"/>
    <w:rsid w:val="00FB7A63"/>
    <w:rsid w:val="00FC1FD3"/>
    <w:rsid w:val="00FC28D4"/>
    <w:rsid w:val="00FC2E6F"/>
    <w:rsid w:val="00FC3105"/>
    <w:rsid w:val="00FC31E7"/>
    <w:rsid w:val="00FC392F"/>
    <w:rsid w:val="00FC45C4"/>
    <w:rsid w:val="00FC4B4C"/>
    <w:rsid w:val="00FC560B"/>
    <w:rsid w:val="00FC59B7"/>
    <w:rsid w:val="00FC611D"/>
    <w:rsid w:val="00FC68A9"/>
    <w:rsid w:val="00FC72CD"/>
    <w:rsid w:val="00FC75C1"/>
    <w:rsid w:val="00FC762C"/>
    <w:rsid w:val="00FC7ABC"/>
    <w:rsid w:val="00FC7BF8"/>
    <w:rsid w:val="00FD15ED"/>
    <w:rsid w:val="00FD1D5D"/>
    <w:rsid w:val="00FD2691"/>
    <w:rsid w:val="00FD3225"/>
    <w:rsid w:val="00FD370D"/>
    <w:rsid w:val="00FD4560"/>
    <w:rsid w:val="00FD4EDD"/>
    <w:rsid w:val="00FD6BD8"/>
    <w:rsid w:val="00FD6C02"/>
    <w:rsid w:val="00FD761A"/>
    <w:rsid w:val="00FD79DA"/>
    <w:rsid w:val="00FE0129"/>
    <w:rsid w:val="00FE0637"/>
    <w:rsid w:val="00FE0939"/>
    <w:rsid w:val="00FE0BAD"/>
    <w:rsid w:val="00FE0CE2"/>
    <w:rsid w:val="00FE1EED"/>
    <w:rsid w:val="00FE266A"/>
    <w:rsid w:val="00FE2705"/>
    <w:rsid w:val="00FE4313"/>
    <w:rsid w:val="00FE4AE7"/>
    <w:rsid w:val="00FE6012"/>
    <w:rsid w:val="00FE67B3"/>
    <w:rsid w:val="00FE6C6A"/>
    <w:rsid w:val="00FE6D61"/>
    <w:rsid w:val="00FE6F9D"/>
    <w:rsid w:val="00FE7377"/>
    <w:rsid w:val="00FE7EC5"/>
    <w:rsid w:val="00FF2D8A"/>
    <w:rsid w:val="00FF3E5C"/>
    <w:rsid w:val="00FF4B0A"/>
    <w:rsid w:val="00FF51EC"/>
    <w:rsid w:val="00FF52D6"/>
    <w:rsid w:val="00FF5F2E"/>
    <w:rsid w:val="00FF6F93"/>
    <w:rsid w:val="00FF72B8"/>
    <w:rsid w:val="00FF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CF6D9"/>
  <w15:chartTrackingRefBased/>
  <w15:docId w15:val="{DEFFA7ED-2597-1A45-BC64-4B9CAA658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773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F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A6CB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84626"/>
  </w:style>
  <w:style w:type="character" w:styleId="Emphasis">
    <w:name w:val="Emphasis"/>
    <w:basedOn w:val="DefaultParagraphFont"/>
    <w:uiPriority w:val="20"/>
    <w:qFormat/>
    <w:rsid w:val="0098462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6A9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6A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6A9B"/>
    <w:rPr>
      <w:vertAlign w:val="superscript"/>
    </w:rPr>
  </w:style>
  <w:style w:type="paragraph" w:styleId="ListParagraph">
    <w:name w:val="List Paragraph"/>
    <w:basedOn w:val="Normal"/>
    <w:uiPriority w:val="34"/>
    <w:qFormat/>
    <w:rsid w:val="00C7707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56600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54F5"/>
  </w:style>
  <w:style w:type="paragraph" w:styleId="BodyText">
    <w:name w:val="Body Text"/>
    <w:basedOn w:val="Normal"/>
    <w:link w:val="BodyTextChar"/>
    <w:rsid w:val="005777D0"/>
    <w:rPr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5777D0"/>
    <w:rPr>
      <w:rFonts w:ascii="Times New Roman" w:eastAsia="Times New Roman" w:hAnsi="Times New Roman" w:cs="Times New Roman"/>
      <w:szCs w:val="20"/>
      <w:lang w:val="x-none" w:eastAsia="x-none"/>
    </w:rPr>
  </w:style>
  <w:style w:type="paragraph" w:styleId="EndnoteText">
    <w:name w:val="endnote text"/>
    <w:basedOn w:val="Normal"/>
    <w:link w:val="EndnoteTextChar"/>
    <w:uiPriority w:val="99"/>
    <w:unhideWhenUsed/>
    <w:rsid w:val="00502BCD"/>
    <w:rPr>
      <w:rFonts w:asciiTheme="minorHAnsi" w:eastAsiaTheme="minorEastAsia" w:hAnsiTheme="minorHAnsi" w:cstheme="minorBidi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02BCD"/>
    <w:rPr>
      <w:rFonts w:eastAsiaTheme="minorEastAsia"/>
      <w:lang w:val="en-US"/>
    </w:rPr>
  </w:style>
  <w:style w:type="paragraph" w:styleId="NormalWeb">
    <w:name w:val="Normal (Web)"/>
    <w:basedOn w:val="Normal"/>
    <w:uiPriority w:val="99"/>
    <w:semiHidden/>
    <w:unhideWhenUsed/>
    <w:rsid w:val="002144ED"/>
    <w:pPr>
      <w:spacing w:before="100" w:beforeAutospacing="1" w:after="100" w:afterAutospacing="1"/>
    </w:pPr>
  </w:style>
  <w:style w:type="character" w:customStyle="1" w:styleId="apple-style-span">
    <w:name w:val="apple-style-span"/>
    <w:basedOn w:val="DefaultParagraphFont"/>
    <w:rsid w:val="00C3640D"/>
  </w:style>
  <w:style w:type="table" w:styleId="PlainTable2">
    <w:name w:val="Plain Table 2"/>
    <w:basedOn w:val="TableNormal"/>
    <w:uiPriority w:val="42"/>
    <w:rsid w:val="004E12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B4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260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6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60C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11E0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11E0F"/>
  </w:style>
  <w:style w:type="character" w:styleId="PageNumber">
    <w:name w:val="page number"/>
    <w:basedOn w:val="DefaultParagraphFont"/>
    <w:uiPriority w:val="99"/>
    <w:semiHidden/>
    <w:unhideWhenUsed/>
    <w:rsid w:val="00B11E0F"/>
  </w:style>
  <w:style w:type="character" w:styleId="Hyperlink">
    <w:name w:val="Hyperlink"/>
    <w:basedOn w:val="DefaultParagraphFont"/>
    <w:uiPriority w:val="99"/>
    <w:unhideWhenUsed/>
    <w:rsid w:val="00F33470"/>
    <w:rPr>
      <w:color w:val="0000FF"/>
      <w:u w:val="single"/>
    </w:rPr>
  </w:style>
  <w:style w:type="character" w:customStyle="1" w:styleId="emphi">
    <w:name w:val="emph_i"/>
    <w:basedOn w:val="DefaultParagraphFont"/>
    <w:rsid w:val="009A6BE2"/>
  </w:style>
  <w:style w:type="paragraph" w:customStyle="1" w:styleId="Default">
    <w:name w:val="Default"/>
    <w:rsid w:val="00B82DC5"/>
    <w:pPr>
      <w:autoSpaceDE w:val="0"/>
      <w:autoSpaceDN w:val="0"/>
      <w:adjustRightInd w:val="0"/>
    </w:pPr>
    <w:rPr>
      <w:rFonts w:ascii="Gill Sans MT" w:hAnsi="Gill Sans MT" w:cs="Gill Sans MT"/>
      <w:color w:val="000000"/>
      <w:lang w:val="en-GB"/>
    </w:rPr>
  </w:style>
  <w:style w:type="paragraph" w:customStyle="1" w:styleId="Pa12">
    <w:name w:val="Pa12"/>
    <w:basedOn w:val="Default"/>
    <w:next w:val="Default"/>
    <w:uiPriority w:val="99"/>
    <w:rsid w:val="00B82DC5"/>
    <w:pPr>
      <w:spacing w:line="221" w:lineRule="atLeast"/>
    </w:pPr>
    <w:rPr>
      <w:rFonts w:cstheme="minorBidi"/>
      <w:color w:val="auto"/>
    </w:rPr>
  </w:style>
  <w:style w:type="character" w:customStyle="1" w:styleId="A4">
    <w:name w:val="A4"/>
    <w:uiPriority w:val="99"/>
    <w:rsid w:val="00B82DC5"/>
    <w:rPr>
      <w:rFonts w:cs="Gill Sans MT"/>
      <w:color w:val="221E1F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15B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115BA"/>
  </w:style>
  <w:style w:type="character" w:customStyle="1" w:styleId="authors">
    <w:name w:val="authors"/>
    <w:basedOn w:val="DefaultParagraphFont"/>
    <w:rsid w:val="00FE0CE2"/>
  </w:style>
  <w:style w:type="character" w:customStyle="1" w:styleId="Date1">
    <w:name w:val="Date1"/>
    <w:basedOn w:val="DefaultParagraphFont"/>
    <w:rsid w:val="00FE0CE2"/>
  </w:style>
  <w:style w:type="character" w:customStyle="1" w:styleId="arttitle">
    <w:name w:val="art_title"/>
    <w:basedOn w:val="DefaultParagraphFont"/>
    <w:rsid w:val="00FE0CE2"/>
  </w:style>
  <w:style w:type="character" w:customStyle="1" w:styleId="serialtitle">
    <w:name w:val="serial_title"/>
    <w:basedOn w:val="DefaultParagraphFont"/>
    <w:rsid w:val="00FE0CE2"/>
  </w:style>
  <w:style w:type="character" w:customStyle="1" w:styleId="volumeissue">
    <w:name w:val="volume_issue"/>
    <w:basedOn w:val="DefaultParagraphFont"/>
    <w:rsid w:val="00FE0CE2"/>
  </w:style>
  <w:style w:type="character" w:customStyle="1" w:styleId="pagerange">
    <w:name w:val="page_range"/>
    <w:basedOn w:val="DefaultParagraphFont"/>
    <w:rsid w:val="00FE0CE2"/>
  </w:style>
  <w:style w:type="character" w:customStyle="1" w:styleId="doilink">
    <w:name w:val="doi_link"/>
    <w:basedOn w:val="DefaultParagraphFont"/>
    <w:rsid w:val="00FE0CE2"/>
  </w:style>
  <w:style w:type="character" w:customStyle="1" w:styleId="Heading3Char">
    <w:name w:val="Heading 3 Char"/>
    <w:basedOn w:val="DefaultParagraphFont"/>
    <w:link w:val="Heading3"/>
    <w:uiPriority w:val="9"/>
    <w:rsid w:val="00BA6CB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887302"/>
    <w:rPr>
      <w:b/>
      <w:bCs/>
    </w:rPr>
  </w:style>
  <w:style w:type="paragraph" w:styleId="Revision">
    <w:name w:val="Revision"/>
    <w:hidden/>
    <w:uiPriority w:val="99"/>
    <w:semiHidden/>
    <w:rsid w:val="00B75AAE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C7162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EB304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F8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05825"/>
    <w:rPr>
      <w:color w:val="954F72" w:themeColor="followedHyperlink"/>
      <w:u w:val="single"/>
    </w:rPr>
  </w:style>
  <w:style w:type="character" w:customStyle="1" w:styleId="gmail-apple-converted-space">
    <w:name w:val="gmail-apple-converted-space"/>
    <w:basedOn w:val="DefaultParagraphFont"/>
    <w:rsid w:val="00831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44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5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32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4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70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97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30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2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3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5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2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1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76FE35-B250-7845-A16D-CFC612301C36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C1D161-439F-F741-87E3-012E0DC0B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prasad Das</dc:creator>
  <cp:keywords/>
  <dc:description/>
  <cp:lastModifiedBy>Taraprasad Das</cp:lastModifiedBy>
  <cp:revision>542</cp:revision>
  <dcterms:created xsi:type="dcterms:W3CDTF">2023-09-19T17:00:00Z</dcterms:created>
  <dcterms:modified xsi:type="dcterms:W3CDTF">2024-05-20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44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a6aa73d9-88ee-3680-8578-c5130399aa9c</vt:lpwstr>
  </property>
  <property fmtid="{D5CDD505-2E9C-101B-9397-08002B2CF9AE}" pid="6" name="Mendeley Recent Style Id 0_1">
    <vt:lpwstr>http://www.zotero.org/styles/harvard-cite-them-right</vt:lpwstr>
  </property>
  <property fmtid="{D5CDD505-2E9C-101B-9397-08002B2CF9AE}" pid="7" name="Mendeley Recent Style Name 0_1">
    <vt:lpwstr>Cite Them Right 10th edition - Harvard</vt:lpwstr>
  </property>
  <property fmtid="{D5CDD505-2E9C-101B-9397-08002B2CF9AE}" pid="8" name="Mendeley Recent Style Id 1_1">
    <vt:lpwstr>http://www.zotero.org/styles/harvard1</vt:lpwstr>
  </property>
  <property fmtid="{D5CDD505-2E9C-101B-9397-08002B2CF9AE}" pid="9" name="Mendeley Recent Style Name 1_1">
    <vt:lpwstr>Harvard reference format 1 (deprecated)</vt:lpwstr>
  </property>
  <property fmtid="{D5CDD505-2E9C-101B-9397-08002B2CF9AE}" pid="10" name="Mendeley Recent Style Id 2_1">
    <vt:lpwstr>http://csl.mendeley.com/styles/463709751/NLM-JRS</vt:lpwstr>
  </property>
  <property fmtid="{D5CDD505-2E9C-101B-9397-08002B2CF9AE}" pid="11" name="Mendeley Recent Style Name 2_1">
    <vt:lpwstr>NLM-JRS</vt:lpwstr>
  </property>
  <property fmtid="{D5CDD505-2E9C-101B-9397-08002B2CF9AE}" pid="12" name="Mendeley Recent Style Id 3_1">
    <vt:lpwstr>http://www.zotero.org/styles/national-library-of-medicine</vt:lpwstr>
  </property>
  <property fmtid="{D5CDD505-2E9C-101B-9397-08002B2CF9AE}" pid="13" name="Mendeley Recent Style Name 3_1">
    <vt:lpwstr>National Library of Medicine</vt:lpwstr>
  </property>
  <property fmtid="{D5CDD505-2E9C-101B-9397-08002B2CF9AE}" pid="14" name="Mendeley Recent Style Id 4_1">
    <vt:lpwstr>http://www.zotero.org/styles/national-library-of-medicine-brackets-no-et-al</vt:lpwstr>
  </property>
  <property fmtid="{D5CDD505-2E9C-101B-9397-08002B2CF9AE}" pid="15" name="Mendeley Recent Style Name 4_1">
    <vt:lpwstr>National Library of Medicine (brackets, no "et al.")</vt:lpwstr>
  </property>
  <property fmtid="{D5CDD505-2E9C-101B-9397-08002B2CF9AE}" pid="16" name="Mendeley Recent Style Id 5_1">
    <vt:lpwstr>https://csl.mendeley.com/styles/463709751/national-library-of-medicine-index-medicus</vt:lpwstr>
  </property>
  <property fmtid="{D5CDD505-2E9C-101B-9397-08002B2CF9AE}" pid="17" name="Mendeley Recent Style Name 5_1">
    <vt:lpwstr>National Library of Medicine - Index medicus</vt:lpwstr>
  </property>
  <property fmtid="{D5CDD505-2E9C-101B-9397-08002B2CF9AE}" pid="18" name="Mendeley Recent Style Id 6_1">
    <vt:lpwstr>http://csl.mendeley.com/styles/463709751/national-library-of-medicine-index-medicus-JRS2</vt:lpwstr>
  </property>
  <property fmtid="{D5CDD505-2E9C-101B-9397-08002B2CF9AE}" pid="19" name="Mendeley Recent Style Name 6_1">
    <vt:lpwstr>National Library of Medicine - Index medicus - JRS</vt:lpwstr>
  </property>
  <property fmtid="{D5CDD505-2E9C-101B-9397-08002B2CF9AE}" pid="20" name="Mendeley Recent Style Id 7_1">
    <vt:lpwstr>http://csl.mendeley.com/styles/463709751/national-library-of-medicine-index-medicus-JRS</vt:lpwstr>
  </property>
  <property fmtid="{D5CDD505-2E9C-101B-9397-08002B2CF9AE}" pid="21" name="Mendeley Recent Style Name 7_1">
    <vt:lpwstr>National Library of Medicine - Index medicus - Jyotiranjan Sahoo-JRS</vt:lpwstr>
  </property>
  <property fmtid="{D5CDD505-2E9C-101B-9397-08002B2CF9AE}" pid="22" name="Mendeley Recent Style Id 8_1">
    <vt:lpwstr>http://www.zotero.org/styles/taylor-and-francis-national-library-of-medicine</vt:lpwstr>
  </property>
  <property fmtid="{D5CDD505-2E9C-101B-9397-08002B2CF9AE}" pid="23" name="Mendeley Recent Style Name 8_1">
    <vt:lpwstr>Taylor &amp; Francis - National Library of Medicin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